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769" w:rsidRPr="003A0769" w:rsidRDefault="003A0769" w:rsidP="003A0769">
      <w:pPr>
        <w:spacing w:after="200" w:line="276" w:lineRule="auto"/>
        <w:rPr>
          <w:rFonts w:ascii="Times New Roman" w:hAnsi="Times New Roman" w:cs="Times New Roman"/>
          <w:b/>
        </w:rPr>
      </w:pPr>
      <w:r w:rsidRPr="003A0769">
        <w:rPr>
          <w:rFonts w:ascii="Times New Roman" w:hAnsi="Times New Roman" w:cs="Times New Roman"/>
          <w:b/>
        </w:rPr>
        <w:t>Supplementary Table</w:t>
      </w:r>
    </w:p>
    <w:p w:rsidR="009426AB" w:rsidRDefault="003A0769" w:rsidP="009426AB">
      <w:pPr>
        <w:spacing w:line="360" w:lineRule="auto"/>
        <w:jc w:val="both"/>
        <w:rPr>
          <w:rFonts w:ascii="Times New Roman" w:hAnsi="Times New Roman" w:cs="Times New Roman"/>
        </w:rPr>
      </w:pPr>
      <w:r w:rsidRPr="003A0769">
        <w:rPr>
          <w:rFonts w:ascii="Times New Roman" w:hAnsi="Times New Roman" w:cs="Times New Roman"/>
          <w:b/>
        </w:rPr>
        <w:t>Table E1.</w:t>
      </w:r>
      <w:r w:rsidRPr="009426AB">
        <w:rPr>
          <w:rFonts w:ascii="Times New Roman" w:hAnsi="Times New Roman" w:cs="Times New Roman"/>
        </w:rPr>
        <w:t xml:space="preserve"> </w:t>
      </w:r>
      <w:r w:rsidR="009426AB" w:rsidRPr="009426AB">
        <w:rPr>
          <w:rFonts w:ascii="Times New Roman" w:hAnsi="Times New Roman" w:cs="Times New Roman"/>
        </w:rPr>
        <w:t xml:space="preserve">List of </w:t>
      </w:r>
      <w:r w:rsidR="009426AB">
        <w:rPr>
          <w:rFonts w:ascii="Times New Roman" w:hAnsi="Times New Roman" w:cs="Times New Roman"/>
        </w:rPr>
        <w:t>DUBs</w:t>
      </w:r>
      <w:r w:rsidR="009426AB" w:rsidRPr="009426AB">
        <w:rPr>
          <w:rFonts w:ascii="Times New Roman" w:hAnsi="Times New Roman" w:cs="Times New Roman"/>
        </w:rPr>
        <w:t xml:space="preserve"> whose depletion leads to enhanced or reduced sensitivity to x-ray, α-particle or low/high energy proton irradiation. </w:t>
      </w:r>
      <w:r w:rsidR="009426AB">
        <w:rPr>
          <w:rFonts w:ascii="Times New Roman" w:hAnsi="Times New Roman" w:cs="Times New Roman"/>
        </w:rPr>
        <w:t>The proteins listed below are derived from an siRNA screen utilising clonogenic assay survival data that demonstrate a &gt;50 % change in cell survival relative to mock treated cells following a single dose of radiation</w:t>
      </w:r>
      <w:r w:rsidR="00F87839">
        <w:rPr>
          <w:rFonts w:ascii="Times New Roman" w:hAnsi="Times New Roman" w:cs="Times New Roman"/>
        </w:rPr>
        <w:t xml:space="preserve"> (USP6 </w:t>
      </w:r>
      <w:r w:rsidR="005078AE">
        <w:rPr>
          <w:rFonts w:ascii="Times New Roman" w:hAnsi="Times New Roman" w:cs="Times New Roman"/>
        </w:rPr>
        <w:t xml:space="preserve">is </w:t>
      </w:r>
      <w:r w:rsidR="00F87839">
        <w:rPr>
          <w:rFonts w:ascii="Times New Roman" w:hAnsi="Times New Roman" w:cs="Times New Roman"/>
        </w:rPr>
        <w:t xml:space="preserve">indicated in brackets in sensitising cells to high-LET protons </w:t>
      </w:r>
      <w:r w:rsidR="005078AE">
        <w:rPr>
          <w:rFonts w:ascii="Times New Roman" w:hAnsi="Times New Roman" w:cs="Times New Roman"/>
        </w:rPr>
        <w:t>through</w:t>
      </w:r>
      <w:r w:rsidR="00F87839">
        <w:rPr>
          <w:rFonts w:ascii="Times New Roman" w:hAnsi="Times New Roman" w:cs="Times New Roman"/>
        </w:rPr>
        <w:t xml:space="preserve"> a 40 % </w:t>
      </w:r>
      <w:r w:rsidR="005078AE">
        <w:rPr>
          <w:rFonts w:ascii="Times New Roman" w:hAnsi="Times New Roman" w:cs="Times New Roman"/>
        </w:rPr>
        <w:t>decrease</w:t>
      </w:r>
      <w:r w:rsidR="00F87839">
        <w:rPr>
          <w:rFonts w:ascii="Times New Roman" w:hAnsi="Times New Roman" w:cs="Times New Roman"/>
        </w:rPr>
        <w:t xml:space="preserve"> in cell survival</w:t>
      </w:r>
      <w:r w:rsidR="005078AE">
        <w:rPr>
          <w:rFonts w:ascii="Times New Roman" w:hAnsi="Times New Roman" w:cs="Times New Roman"/>
        </w:rPr>
        <w:t xml:space="preserve"> post-irradiation</w:t>
      </w:r>
      <w:r w:rsidR="00F87839">
        <w:rPr>
          <w:rFonts w:ascii="Times New Roman" w:hAnsi="Times New Roman" w:cs="Times New Roman"/>
        </w:rPr>
        <w:t>)</w:t>
      </w:r>
      <w:r w:rsidR="009426AB">
        <w:rPr>
          <w:rFonts w:ascii="Times New Roman" w:hAnsi="Times New Roman" w:cs="Times New Roman"/>
        </w:rPr>
        <w:t>. Depletion of only UCHL1 (highlighted in red) and USP7 (highlighted in blue) caused significant cellular resistance and sensitivity, respectively to both high and low</w:t>
      </w:r>
      <w:r w:rsidR="005078AE">
        <w:rPr>
          <w:rFonts w:ascii="Times New Roman" w:hAnsi="Times New Roman" w:cs="Times New Roman"/>
        </w:rPr>
        <w:t>-LET</w:t>
      </w:r>
      <w:r w:rsidR="009426AB">
        <w:rPr>
          <w:rFonts w:ascii="Times New Roman" w:hAnsi="Times New Roman" w:cs="Times New Roman"/>
        </w:rPr>
        <w:t xml:space="preserve"> protons.</w:t>
      </w:r>
    </w:p>
    <w:p w:rsidR="00DC1698" w:rsidRPr="00965A6F" w:rsidRDefault="00DC1698" w:rsidP="009426AB">
      <w:pPr>
        <w:spacing w:line="360" w:lineRule="auto"/>
        <w:jc w:val="both"/>
        <w:rPr>
          <w:rFonts w:ascii="Times New Roman" w:hAnsi="Times New Roman" w:cs="Times New Roman"/>
        </w:rPr>
      </w:pPr>
    </w:p>
    <w:p w:rsidR="009426AB" w:rsidRDefault="005078AE" w:rsidP="009426A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36576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7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9" b="10709"/>
                    <a:stretch/>
                  </pic:blipFill>
                  <pic:spPr bwMode="auto"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7FBF" w:rsidRPr="003A0769" w:rsidRDefault="00C27FBF" w:rsidP="00C27FBF">
      <w:pPr>
        <w:spacing w:after="200" w:line="276" w:lineRule="auto"/>
        <w:jc w:val="both"/>
        <w:rPr>
          <w:rFonts w:ascii="Times New Roman" w:hAnsi="Times New Roman" w:cs="Times New Roman"/>
        </w:rPr>
      </w:pPr>
    </w:p>
    <w:p w:rsidR="003A0769" w:rsidRPr="003A0769" w:rsidRDefault="003A0769" w:rsidP="003A0769">
      <w:pPr>
        <w:spacing w:after="200" w:line="276" w:lineRule="auto"/>
        <w:rPr>
          <w:rFonts w:ascii="Times New Roman" w:hAnsi="Times New Roman" w:cs="Times New Roman"/>
        </w:rPr>
      </w:pPr>
      <w:r w:rsidRPr="003A0769">
        <w:rPr>
          <w:rFonts w:ascii="Times New Roman" w:hAnsi="Times New Roman" w:cs="Times New Roman"/>
        </w:rPr>
        <w:br w:type="page"/>
      </w:r>
    </w:p>
    <w:p w:rsidR="003A0769" w:rsidRPr="00A424CC" w:rsidRDefault="00DC1698" w:rsidP="003A076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</w:t>
      </w:r>
      <w:r w:rsidR="003A0769" w:rsidRPr="00A424CC">
        <w:rPr>
          <w:rFonts w:ascii="Times New Roman" w:hAnsi="Times New Roman" w:cs="Times New Roman"/>
          <w:b/>
        </w:rPr>
        <w:t>igures</w:t>
      </w:r>
    </w:p>
    <w:p w:rsidR="003A0769" w:rsidRPr="00A424CC" w:rsidRDefault="00DC1698" w:rsidP="003A0769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25908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8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51" b="26883"/>
                    <a:stretch/>
                  </pic:blipFill>
                  <pic:spPr bwMode="auto">
                    <a:xfrm>
                      <a:off x="0" y="0"/>
                      <a:ext cx="573151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769" w:rsidRPr="00A424CC" w:rsidRDefault="003A0769" w:rsidP="003A0769">
      <w:pPr>
        <w:spacing w:after="200" w:line="360" w:lineRule="auto"/>
        <w:jc w:val="both"/>
        <w:rPr>
          <w:rFonts w:ascii="Times New Roman" w:hAnsi="Times New Roman" w:cs="Times New Roman"/>
          <w:b/>
        </w:rPr>
      </w:pPr>
      <w:r w:rsidRPr="00A424CC">
        <w:rPr>
          <w:rFonts w:ascii="Times New Roman" w:hAnsi="Times New Roman" w:cs="Times New Roman"/>
          <w:b/>
        </w:rPr>
        <w:t>Figure E1.</w:t>
      </w:r>
      <w:r w:rsidRPr="00A424CC">
        <w:rPr>
          <w:rFonts w:ascii="Times New Roman" w:hAnsi="Times New Roman" w:cs="Times New Roman"/>
        </w:rPr>
        <w:t xml:space="preserve"> </w:t>
      </w:r>
      <w:r w:rsidR="009426AB" w:rsidRPr="009426AB">
        <w:rPr>
          <w:rFonts w:ascii="Times New Roman" w:hAnsi="Times New Roman" w:cs="Times New Roman"/>
        </w:rPr>
        <w:t xml:space="preserve">Comparison of cell survival in the absence of </w:t>
      </w:r>
      <w:r w:rsidR="009426AB">
        <w:rPr>
          <w:rFonts w:ascii="Times New Roman" w:hAnsi="Times New Roman" w:cs="Times New Roman"/>
        </w:rPr>
        <w:t>DUBs</w:t>
      </w:r>
      <w:r w:rsidR="009426AB" w:rsidRPr="009426AB">
        <w:rPr>
          <w:rFonts w:ascii="Times New Roman" w:hAnsi="Times New Roman" w:cs="Times New Roman"/>
        </w:rPr>
        <w:t xml:space="preserve"> following high- versus low-LET irradiation. HeLa cells were treated with a pool of four siRNAs targeting individual DUBs for 48 h, and irradiated with either (A) 0.5 </w:t>
      </w:r>
      <w:proofErr w:type="spellStart"/>
      <w:r w:rsidR="009426AB" w:rsidRPr="009426AB">
        <w:rPr>
          <w:rFonts w:ascii="Times New Roman" w:hAnsi="Times New Roman" w:cs="Times New Roman"/>
        </w:rPr>
        <w:t>Gy</w:t>
      </w:r>
      <w:proofErr w:type="spellEnd"/>
      <w:r w:rsidR="009426AB" w:rsidRPr="009426AB">
        <w:rPr>
          <w:rFonts w:ascii="Times New Roman" w:hAnsi="Times New Roman" w:cs="Times New Roman"/>
        </w:rPr>
        <w:t xml:space="preserve"> α-particle</w:t>
      </w:r>
      <w:r w:rsidR="009426AB">
        <w:rPr>
          <w:rFonts w:ascii="Times New Roman" w:hAnsi="Times New Roman" w:cs="Times New Roman"/>
        </w:rPr>
        <w:t>s</w:t>
      </w:r>
      <w:r w:rsidR="009426AB" w:rsidRPr="009426AB">
        <w:rPr>
          <w:rFonts w:ascii="Times New Roman" w:hAnsi="Times New Roman" w:cs="Times New Roman"/>
        </w:rPr>
        <w:t xml:space="preserve"> versus 1 </w:t>
      </w:r>
      <w:proofErr w:type="spellStart"/>
      <w:r w:rsidR="009426AB" w:rsidRPr="009426AB">
        <w:rPr>
          <w:rFonts w:ascii="Times New Roman" w:hAnsi="Times New Roman" w:cs="Times New Roman"/>
        </w:rPr>
        <w:t>Gy</w:t>
      </w:r>
      <w:proofErr w:type="spellEnd"/>
      <w:r w:rsidR="009426AB" w:rsidRPr="009426AB">
        <w:rPr>
          <w:rFonts w:ascii="Times New Roman" w:hAnsi="Times New Roman" w:cs="Times New Roman"/>
        </w:rPr>
        <w:t xml:space="preserve"> </w:t>
      </w:r>
      <w:r w:rsidR="009426AB">
        <w:rPr>
          <w:rFonts w:ascii="Times New Roman" w:hAnsi="Times New Roman" w:cs="Times New Roman"/>
        </w:rPr>
        <w:t>x</w:t>
      </w:r>
      <w:r w:rsidR="009426AB" w:rsidRPr="009426AB">
        <w:rPr>
          <w:rFonts w:ascii="Times New Roman" w:hAnsi="Times New Roman" w:cs="Times New Roman"/>
        </w:rPr>
        <w:t xml:space="preserve">-rays, or (B) 2 </w:t>
      </w:r>
      <w:proofErr w:type="spellStart"/>
      <w:r w:rsidR="009426AB" w:rsidRPr="009426AB">
        <w:rPr>
          <w:rFonts w:ascii="Times New Roman" w:hAnsi="Times New Roman" w:cs="Times New Roman"/>
        </w:rPr>
        <w:t>Gy</w:t>
      </w:r>
      <w:proofErr w:type="spellEnd"/>
      <w:r w:rsidR="009426AB" w:rsidRPr="009426AB">
        <w:rPr>
          <w:rFonts w:ascii="Times New Roman" w:hAnsi="Times New Roman" w:cs="Times New Roman"/>
        </w:rPr>
        <w:t xml:space="preserve"> high-LET protons versus low-LET protons. Clonogenic survival was analysed from a single experiment (using triplicate samples) and normalised against the mock treated control (red bar) which was set to 1.0 (equivalent to ~40 % cell survival post-irradiation). Log2 plots of the data are shown demonstrating fold changes in cell survival using the respective low-LET radiation (</w:t>
      </w:r>
      <w:r w:rsidR="00B5777C">
        <w:rPr>
          <w:rFonts w:ascii="Times New Roman" w:hAnsi="Times New Roman" w:cs="Times New Roman"/>
        </w:rPr>
        <w:t>y</w:t>
      </w:r>
      <w:r w:rsidR="009426AB" w:rsidRPr="009426AB">
        <w:rPr>
          <w:rFonts w:ascii="Times New Roman" w:hAnsi="Times New Roman" w:cs="Times New Roman"/>
        </w:rPr>
        <w:t>-axis) versus high-LET radiation (</w:t>
      </w:r>
      <w:r w:rsidR="00B5777C">
        <w:rPr>
          <w:rFonts w:ascii="Times New Roman" w:hAnsi="Times New Roman" w:cs="Times New Roman"/>
        </w:rPr>
        <w:t>x</w:t>
      </w:r>
      <w:r w:rsidR="009426AB" w:rsidRPr="009426AB">
        <w:rPr>
          <w:rFonts w:ascii="Times New Roman" w:hAnsi="Times New Roman" w:cs="Times New Roman"/>
        </w:rPr>
        <w:t>-axis).</w:t>
      </w:r>
      <w:r w:rsidRPr="00A424CC">
        <w:rPr>
          <w:rFonts w:ascii="Times New Roman" w:hAnsi="Times New Roman" w:cs="Times New Roman"/>
          <w:b/>
        </w:rPr>
        <w:br w:type="page"/>
      </w:r>
    </w:p>
    <w:p w:rsidR="003A0769" w:rsidRPr="00A424CC" w:rsidRDefault="002761DF" w:rsidP="003A076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lide9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769" w:rsidRPr="00A424CC" w:rsidRDefault="003A0769" w:rsidP="003A0769">
      <w:pPr>
        <w:spacing w:line="360" w:lineRule="auto"/>
        <w:jc w:val="both"/>
        <w:rPr>
          <w:rFonts w:ascii="Times New Roman" w:hAnsi="Times New Roman" w:cs="Times New Roman"/>
        </w:rPr>
      </w:pPr>
      <w:r w:rsidRPr="00A424CC">
        <w:rPr>
          <w:rFonts w:ascii="Times New Roman" w:hAnsi="Times New Roman" w:cs="Times New Roman"/>
          <w:b/>
        </w:rPr>
        <w:t xml:space="preserve">Figure E2. </w:t>
      </w:r>
      <w:r w:rsidR="008B219F" w:rsidRPr="008B219F">
        <w:rPr>
          <w:rFonts w:ascii="Times New Roman" w:hAnsi="Times New Roman" w:cs="Times New Roman"/>
        </w:rPr>
        <w:t>Overexpression screen of DUBs involved in the survival of cells following α-particle and x-ray irradiation.</w:t>
      </w:r>
      <w:r w:rsidR="008B219F">
        <w:rPr>
          <w:rFonts w:ascii="Times New Roman" w:hAnsi="Times New Roman" w:cs="Times New Roman"/>
          <w:b/>
        </w:rPr>
        <w:t xml:space="preserve"> </w:t>
      </w:r>
      <w:r w:rsidR="008B219F" w:rsidRPr="006479CD">
        <w:rPr>
          <w:rFonts w:ascii="Times New Roman" w:hAnsi="Times New Roman" w:cs="Times New Roman"/>
        </w:rPr>
        <w:t>HeLa</w:t>
      </w:r>
      <w:r w:rsidR="008B219F">
        <w:rPr>
          <w:rFonts w:ascii="Times New Roman" w:hAnsi="Times New Roman" w:cs="Times New Roman"/>
        </w:rPr>
        <w:t xml:space="preserve"> cells </w:t>
      </w:r>
      <w:r w:rsidR="008B219F" w:rsidRPr="008B219F">
        <w:rPr>
          <w:rFonts w:ascii="Times New Roman" w:hAnsi="Times New Roman" w:cs="Times New Roman"/>
        </w:rPr>
        <w:t xml:space="preserve">in 35 mm dishes were treated with 750 ng of mammalian expression plasmids for individual DUBs for 24 h, and irradiated with (A) 0.5 </w:t>
      </w:r>
      <w:proofErr w:type="spellStart"/>
      <w:r w:rsidR="008B219F" w:rsidRPr="008B219F">
        <w:rPr>
          <w:rFonts w:ascii="Times New Roman" w:hAnsi="Times New Roman" w:cs="Times New Roman"/>
        </w:rPr>
        <w:t>Gy</w:t>
      </w:r>
      <w:proofErr w:type="spellEnd"/>
      <w:r w:rsidR="008B219F">
        <w:rPr>
          <w:rFonts w:ascii="Times New Roman" w:hAnsi="Times New Roman" w:cs="Times New Roman"/>
        </w:rPr>
        <w:t xml:space="preserve"> </w:t>
      </w:r>
      <w:r w:rsidR="008B219F" w:rsidRPr="008B219F">
        <w:rPr>
          <w:rFonts w:ascii="Times New Roman" w:hAnsi="Times New Roman" w:cs="Times New Roman"/>
        </w:rPr>
        <w:t>α-particle</w:t>
      </w:r>
      <w:r w:rsidR="008B219F">
        <w:rPr>
          <w:rFonts w:ascii="Times New Roman" w:hAnsi="Times New Roman" w:cs="Times New Roman"/>
        </w:rPr>
        <w:t>s</w:t>
      </w:r>
      <w:r w:rsidR="008B219F" w:rsidRPr="008B219F">
        <w:rPr>
          <w:rFonts w:ascii="Times New Roman" w:hAnsi="Times New Roman" w:cs="Times New Roman"/>
        </w:rPr>
        <w:t xml:space="preserve"> or (B) 1 </w:t>
      </w:r>
      <w:proofErr w:type="spellStart"/>
      <w:r w:rsidR="008B219F" w:rsidRPr="008B219F">
        <w:rPr>
          <w:rFonts w:ascii="Times New Roman" w:hAnsi="Times New Roman" w:cs="Times New Roman"/>
        </w:rPr>
        <w:t>Gy</w:t>
      </w:r>
      <w:proofErr w:type="spellEnd"/>
      <w:r w:rsidR="008B219F" w:rsidRPr="008B219F">
        <w:rPr>
          <w:rFonts w:ascii="Times New Roman" w:hAnsi="Times New Roman" w:cs="Times New Roman"/>
        </w:rPr>
        <w:t xml:space="preserve"> x-rays. Clonogenic survival of cells was analysed from a single experiment (using triplicate</w:t>
      </w:r>
      <w:r w:rsidR="008B219F">
        <w:rPr>
          <w:rFonts w:ascii="Times New Roman" w:hAnsi="Times New Roman" w:cs="Times New Roman"/>
        </w:rPr>
        <w:t xml:space="preserve"> samples) and normalised against the mock treated control (red bar) which was set to 1.0 (equivalent to ~40 % cell survival post-irradiation).</w:t>
      </w:r>
      <w:r w:rsidRPr="00A424CC">
        <w:rPr>
          <w:rFonts w:ascii="Times New Roman" w:hAnsi="Times New Roman" w:cs="Times New Roman"/>
          <w:b/>
        </w:rPr>
        <w:br w:type="page"/>
      </w:r>
    </w:p>
    <w:p w:rsidR="003A0769" w:rsidRPr="00A424CC" w:rsidRDefault="00DC1698" w:rsidP="003A076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3228975"/>
            <wp:effectExtent l="0" t="0" r="254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lide10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78" b="13811"/>
                    <a:stretch/>
                  </pic:blipFill>
                  <pic:spPr bwMode="auto">
                    <a:xfrm>
                      <a:off x="0" y="0"/>
                      <a:ext cx="5731510" cy="3228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769" w:rsidRPr="00A424CC" w:rsidRDefault="003A0769" w:rsidP="003A0769">
      <w:pPr>
        <w:spacing w:line="360" w:lineRule="auto"/>
        <w:jc w:val="both"/>
        <w:rPr>
          <w:rFonts w:ascii="Times New Roman" w:hAnsi="Times New Roman" w:cs="Times New Roman"/>
        </w:rPr>
      </w:pPr>
      <w:r w:rsidRPr="00A424CC">
        <w:rPr>
          <w:rFonts w:ascii="Times New Roman" w:hAnsi="Times New Roman" w:cs="Times New Roman"/>
          <w:b/>
        </w:rPr>
        <w:t xml:space="preserve">Figure E3. </w:t>
      </w:r>
      <w:r w:rsidR="00567E6D" w:rsidRPr="00567E6D">
        <w:rPr>
          <w:rFonts w:ascii="Times New Roman" w:hAnsi="Times New Roman" w:cs="Times New Roman"/>
        </w:rPr>
        <w:t xml:space="preserve">Specific targeting of USP6 </w:t>
      </w:r>
      <w:r w:rsidR="0063722C">
        <w:rPr>
          <w:rFonts w:ascii="Times New Roman" w:hAnsi="Times New Roman" w:cs="Times New Roman"/>
        </w:rPr>
        <w:t>l</w:t>
      </w:r>
      <w:r w:rsidR="00567E6D" w:rsidRPr="00567E6D">
        <w:rPr>
          <w:rFonts w:ascii="Times New Roman" w:hAnsi="Times New Roman" w:cs="Times New Roman"/>
        </w:rPr>
        <w:t>eads to enhanced radiosensitivity of head and neck squamous cell carcinoma cells to high-LET protons. UMSCC74 cells were treated with</w:t>
      </w:r>
      <w:r w:rsidR="0063722C">
        <w:rPr>
          <w:rFonts w:ascii="Times New Roman" w:hAnsi="Times New Roman" w:cs="Times New Roman"/>
        </w:rPr>
        <w:t xml:space="preserve"> an </w:t>
      </w:r>
      <w:r w:rsidR="00567E6D" w:rsidRPr="00567E6D">
        <w:rPr>
          <w:rFonts w:ascii="Times New Roman" w:hAnsi="Times New Roman" w:cs="Times New Roman"/>
        </w:rPr>
        <w:t>individual siRNA targeting USP6 (USP6_13)</w:t>
      </w:r>
      <w:r w:rsidR="0063722C">
        <w:rPr>
          <w:rFonts w:ascii="Times New Roman" w:hAnsi="Times New Roman" w:cs="Times New Roman"/>
        </w:rPr>
        <w:t xml:space="preserve"> </w:t>
      </w:r>
      <w:r w:rsidR="00567E6D" w:rsidRPr="00567E6D">
        <w:rPr>
          <w:rFonts w:ascii="Times New Roman" w:hAnsi="Times New Roman" w:cs="Times New Roman"/>
        </w:rPr>
        <w:t>or a non-targeting (NT) control for 48 h. Cells were irradiated with increasing doses of (A) low-LET protons or (</w:t>
      </w:r>
      <w:r w:rsidR="0063722C">
        <w:rPr>
          <w:rFonts w:ascii="Times New Roman" w:hAnsi="Times New Roman" w:cs="Times New Roman"/>
        </w:rPr>
        <w:t>B</w:t>
      </w:r>
      <w:r w:rsidR="00567E6D" w:rsidRPr="00567E6D">
        <w:rPr>
          <w:rFonts w:ascii="Times New Roman" w:hAnsi="Times New Roman" w:cs="Times New Roman"/>
        </w:rPr>
        <w:t xml:space="preserve">) high-LET protons. Clonogenic survival of cells was analysed from three independent experiments and shown is mean surviving </w:t>
      </w:r>
      <w:proofErr w:type="spellStart"/>
      <w:r w:rsidR="00567E6D" w:rsidRPr="00567E6D">
        <w:rPr>
          <w:rFonts w:ascii="Times New Roman" w:hAnsi="Times New Roman" w:cs="Times New Roman"/>
        </w:rPr>
        <w:t>fraction</w:t>
      </w:r>
      <w:r w:rsidR="0063722C">
        <w:rPr>
          <w:rFonts w:ascii="Times New Roman" w:hAnsi="Times New Roman" w:cs="Times New Roman"/>
        </w:rPr>
        <w:t>±S.E</w:t>
      </w:r>
      <w:proofErr w:type="spellEnd"/>
      <w:r w:rsidR="0063722C">
        <w:rPr>
          <w:rFonts w:ascii="Times New Roman" w:hAnsi="Times New Roman" w:cs="Times New Roman"/>
        </w:rPr>
        <w:t>.</w:t>
      </w:r>
      <w:r w:rsidR="00567E6D" w:rsidRPr="00567E6D">
        <w:rPr>
          <w:rFonts w:ascii="Times New Roman" w:hAnsi="Times New Roman" w:cs="Times New Roman"/>
        </w:rPr>
        <w:t xml:space="preserve"> (C, </w:t>
      </w:r>
      <w:r w:rsidR="0063722C">
        <w:rPr>
          <w:rFonts w:ascii="Times New Roman" w:hAnsi="Times New Roman" w:cs="Times New Roman"/>
        </w:rPr>
        <w:t>D</w:t>
      </w:r>
      <w:r w:rsidR="00567E6D" w:rsidRPr="00567E6D">
        <w:rPr>
          <w:rFonts w:ascii="Times New Roman" w:hAnsi="Times New Roman" w:cs="Times New Roman"/>
        </w:rPr>
        <w:t>) Respective images of colonies in control and irradiated plates (the latter of which were seeded with four times the number of cells)</w:t>
      </w:r>
      <w:r w:rsidR="0084790B">
        <w:rPr>
          <w:rFonts w:ascii="Times New Roman" w:hAnsi="Times New Roman" w:cs="Times New Roman"/>
        </w:rPr>
        <w:t>.</w:t>
      </w:r>
    </w:p>
    <w:p w:rsidR="00F74DB8" w:rsidRDefault="00F74DB8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E02B5" w:rsidRDefault="00B55A26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40036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9"/>
                    <a:stretch/>
                  </pic:blipFill>
                  <pic:spPr bwMode="auto">
                    <a:xfrm>
                      <a:off x="0" y="0"/>
                      <a:ext cx="5731510" cy="400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4DB8" w:rsidRPr="002E02B5" w:rsidRDefault="002E02B5" w:rsidP="002E02B5">
      <w:pPr>
        <w:spacing w:line="360" w:lineRule="auto"/>
        <w:jc w:val="both"/>
        <w:rPr>
          <w:rFonts w:ascii="Times New Roman" w:hAnsi="Times New Roman" w:cs="Times New Roman"/>
        </w:rPr>
      </w:pPr>
      <w:r w:rsidRPr="002E02B5">
        <w:rPr>
          <w:rFonts w:ascii="Times New Roman" w:hAnsi="Times New Roman" w:cs="Times New Roman"/>
          <w:b/>
          <w:color w:val="FF0000"/>
        </w:rPr>
        <w:t xml:space="preserve">Figure E4. </w:t>
      </w:r>
      <w:r w:rsidRPr="002E02B5">
        <w:rPr>
          <w:rFonts w:ascii="Times New Roman" w:hAnsi="Times New Roman" w:cs="Times New Roman"/>
          <w:color w:val="FF0000"/>
        </w:rPr>
        <w:t xml:space="preserve">PARP-1 protein is required for controlling </w:t>
      </w:r>
      <w:r w:rsidR="00DC3A28">
        <w:rPr>
          <w:rFonts w:ascii="Times New Roman" w:hAnsi="Times New Roman" w:cs="Times New Roman"/>
          <w:color w:val="FF0000"/>
        </w:rPr>
        <w:t xml:space="preserve">cellular </w:t>
      </w:r>
      <w:r w:rsidRPr="002E02B5">
        <w:rPr>
          <w:rFonts w:ascii="Times New Roman" w:hAnsi="Times New Roman" w:cs="Times New Roman"/>
          <w:color w:val="FF0000"/>
        </w:rPr>
        <w:t>sensitivity to high-LET protons</w:t>
      </w:r>
      <w:r>
        <w:rPr>
          <w:rFonts w:ascii="Times New Roman" w:hAnsi="Times New Roman" w:cs="Times New Roman"/>
          <w:color w:val="FF0000"/>
        </w:rPr>
        <w:t xml:space="preserve"> by enhancing CDD repair</w:t>
      </w:r>
      <w:r w:rsidRPr="002E02B5">
        <w:rPr>
          <w:rFonts w:ascii="Times New Roman" w:hAnsi="Times New Roman" w:cs="Times New Roman"/>
          <w:color w:val="FF0000"/>
        </w:rPr>
        <w:t>.</w:t>
      </w:r>
      <w:r w:rsidRPr="002E02B5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(A-D</w:t>
      </w:r>
      <w:r w:rsidRPr="002E02B5">
        <w:rPr>
          <w:rFonts w:ascii="Times New Roman" w:hAnsi="Times New Roman" w:cs="Times New Roman"/>
          <w:color w:val="FF0000"/>
        </w:rPr>
        <w:t>) HeLa cells were treated with PARP-1 siRNA alone or in combination with USP6 (USP6_13) siRNA, or</w:t>
      </w:r>
      <w:r>
        <w:rPr>
          <w:rFonts w:ascii="Times New Roman" w:hAnsi="Times New Roman" w:cs="Times New Roman"/>
          <w:color w:val="FF0000"/>
        </w:rPr>
        <w:t xml:space="preserve"> with a</w:t>
      </w:r>
      <w:r w:rsidRPr="002E02B5">
        <w:rPr>
          <w:rFonts w:ascii="Times New Roman" w:hAnsi="Times New Roman" w:cs="Times New Roman"/>
          <w:color w:val="FF0000"/>
        </w:rPr>
        <w:t xml:space="preserve"> non-targeting (NT) control siRNA for 48 h. </w:t>
      </w:r>
      <w:r>
        <w:rPr>
          <w:rFonts w:ascii="Times New Roman" w:hAnsi="Times New Roman" w:cs="Times New Roman"/>
          <w:color w:val="FF0000"/>
        </w:rPr>
        <w:t>C</w:t>
      </w:r>
      <w:r w:rsidRPr="002E02B5">
        <w:rPr>
          <w:rFonts w:ascii="Times New Roman" w:hAnsi="Times New Roman" w:cs="Times New Roman"/>
          <w:color w:val="FF0000"/>
        </w:rPr>
        <w:t>ells were irradiated with increasing doses of (</w:t>
      </w:r>
      <w:r>
        <w:rPr>
          <w:rFonts w:ascii="Times New Roman" w:hAnsi="Times New Roman" w:cs="Times New Roman"/>
          <w:color w:val="FF0000"/>
        </w:rPr>
        <w:t>A</w:t>
      </w:r>
      <w:r w:rsidRPr="002E02B5">
        <w:rPr>
          <w:rFonts w:ascii="Times New Roman" w:hAnsi="Times New Roman" w:cs="Times New Roman"/>
          <w:color w:val="FF0000"/>
        </w:rPr>
        <w:t>) high-LET or (</w:t>
      </w:r>
      <w:r>
        <w:rPr>
          <w:rFonts w:ascii="Times New Roman" w:hAnsi="Times New Roman" w:cs="Times New Roman"/>
          <w:color w:val="FF0000"/>
        </w:rPr>
        <w:t>B</w:t>
      </w:r>
      <w:r w:rsidRPr="002E02B5">
        <w:rPr>
          <w:rFonts w:ascii="Times New Roman" w:hAnsi="Times New Roman" w:cs="Times New Roman"/>
          <w:color w:val="FF0000"/>
        </w:rPr>
        <w:t xml:space="preserve">) low-LET protons and clonogenic survival of cells analysed. Shown is the surviving </w:t>
      </w:r>
      <w:proofErr w:type="spellStart"/>
      <w:r w:rsidRPr="002E02B5">
        <w:rPr>
          <w:rFonts w:ascii="Times New Roman" w:hAnsi="Times New Roman" w:cs="Times New Roman"/>
          <w:color w:val="FF0000"/>
        </w:rPr>
        <w:t>fraction±S.E</w:t>
      </w:r>
      <w:proofErr w:type="spellEnd"/>
      <w:r w:rsidRPr="002E02B5">
        <w:rPr>
          <w:rFonts w:ascii="Times New Roman" w:hAnsi="Times New Roman" w:cs="Times New Roman"/>
          <w:color w:val="FF0000"/>
        </w:rPr>
        <w:t>. (</w:t>
      </w:r>
      <w:r>
        <w:rPr>
          <w:rFonts w:ascii="Times New Roman" w:hAnsi="Times New Roman" w:cs="Times New Roman"/>
          <w:color w:val="FF0000"/>
        </w:rPr>
        <w:t>C</w:t>
      </w:r>
      <w:r w:rsidRPr="002E02B5">
        <w:rPr>
          <w:rFonts w:ascii="Times New Roman" w:hAnsi="Times New Roman" w:cs="Times New Roman"/>
          <w:color w:val="FF0000"/>
        </w:rPr>
        <w:t xml:space="preserve">) </w:t>
      </w:r>
      <w:r>
        <w:rPr>
          <w:rFonts w:ascii="Times New Roman" w:hAnsi="Times New Roman" w:cs="Times New Roman"/>
          <w:color w:val="FF0000"/>
        </w:rPr>
        <w:t>Alternatively c</w:t>
      </w:r>
      <w:r w:rsidRPr="002E02B5">
        <w:rPr>
          <w:rFonts w:ascii="Times New Roman" w:hAnsi="Times New Roman" w:cs="Times New Roman"/>
          <w:color w:val="FF0000"/>
        </w:rPr>
        <w:t xml:space="preserve">ells </w:t>
      </w:r>
      <w:r>
        <w:rPr>
          <w:rFonts w:ascii="Times New Roman" w:hAnsi="Times New Roman" w:cs="Times New Roman"/>
          <w:color w:val="FF0000"/>
        </w:rPr>
        <w:t>were</w:t>
      </w:r>
      <w:r w:rsidRPr="002E02B5">
        <w:rPr>
          <w:rFonts w:ascii="Times New Roman" w:hAnsi="Times New Roman" w:cs="Times New Roman"/>
          <w:color w:val="FF0000"/>
        </w:rPr>
        <w:t xml:space="preserve"> irradiated with 4 </w:t>
      </w:r>
      <w:proofErr w:type="spellStart"/>
      <w:r w:rsidRPr="002E02B5">
        <w:rPr>
          <w:rFonts w:ascii="Times New Roman" w:hAnsi="Times New Roman" w:cs="Times New Roman"/>
          <w:color w:val="FF0000"/>
        </w:rPr>
        <w:t>Gy</w:t>
      </w:r>
      <w:proofErr w:type="spellEnd"/>
      <w:r w:rsidRPr="002E02B5">
        <w:rPr>
          <w:rFonts w:ascii="Times New Roman" w:hAnsi="Times New Roman" w:cs="Times New Roman"/>
          <w:color w:val="FF0000"/>
        </w:rPr>
        <w:t xml:space="preserve"> high-LET protons and DNA damage measured at various time points post-IR by the enzyme modified neutral comet assay following incubation in the absence (revealing DSBs) or presence (revealing CDD; as indicated by mod) of the recombinant enzymes APE1, NTH1 and OGG1. Shown is the mean % tail DNA±S.D. </w:t>
      </w:r>
      <w:r w:rsidR="00241FF2">
        <w:rPr>
          <w:rFonts w:ascii="Times New Roman" w:hAnsi="Times New Roman" w:cs="Times New Roman"/>
          <w:color w:val="FF0000"/>
        </w:rPr>
        <w:t>*p&lt;0.01, **p&lt;0.005</w:t>
      </w:r>
      <w:r w:rsidRPr="002E02B5">
        <w:rPr>
          <w:rFonts w:ascii="Times New Roman" w:hAnsi="Times New Roman" w:cs="Times New Roman"/>
          <w:color w:val="FF0000"/>
        </w:rPr>
        <w:t xml:space="preserve"> as analysed by a one sample </w:t>
      </w:r>
      <w:r w:rsidRPr="002E02B5">
        <w:rPr>
          <w:rFonts w:ascii="Times New Roman" w:hAnsi="Times New Roman" w:cs="Times New Roman"/>
          <w:i/>
          <w:color w:val="FF0000"/>
        </w:rPr>
        <w:t>t</w:t>
      </w:r>
      <w:r w:rsidRPr="002E02B5">
        <w:rPr>
          <w:rFonts w:ascii="Times New Roman" w:hAnsi="Times New Roman" w:cs="Times New Roman"/>
          <w:color w:val="FF0000"/>
        </w:rPr>
        <w:t xml:space="preserve">-test. </w:t>
      </w:r>
      <w:r>
        <w:rPr>
          <w:rFonts w:ascii="Times New Roman" w:hAnsi="Times New Roman" w:cs="Times New Roman"/>
          <w:color w:val="FF0000"/>
        </w:rPr>
        <w:t>(D</w:t>
      </w:r>
      <w:r w:rsidRPr="002E02B5">
        <w:rPr>
          <w:rFonts w:ascii="Times New Roman" w:hAnsi="Times New Roman" w:cs="Times New Roman"/>
          <w:color w:val="FF0000"/>
        </w:rPr>
        <w:t>) Whole cell extracts were analysed by immunoblotting</w:t>
      </w:r>
      <w:r>
        <w:rPr>
          <w:rFonts w:ascii="Times New Roman" w:hAnsi="Times New Roman" w:cs="Times New Roman"/>
          <w:color w:val="FF0000"/>
        </w:rPr>
        <w:t xml:space="preserve"> using the indicated antibodies</w:t>
      </w:r>
      <w:r w:rsidRPr="002E02B5">
        <w:rPr>
          <w:rFonts w:ascii="Times New Roman" w:hAnsi="Times New Roman" w:cs="Times New Roman"/>
          <w:color w:val="FF0000"/>
        </w:rPr>
        <w:t xml:space="preserve">. </w:t>
      </w:r>
      <w:r w:rsidR="00F74DB8">
        <w:rPr>
          <w:rFonts w:ascii="Times New Roman" w:hAnsi="Times New Roman" w:cs="Times New Roman"/>
          <w:b/>
        </w:rPr>
        <w:br w:type="page"/>
      </w:r>
    </w:p>
    <w:p w:rsidR="00C724BE" w:rsidRDefault="00B55A26" w:rsidP="00C724BE">
      <w:pPr>
        <w:spacing w:line="360" w:lineRule="auto"/>
        <w:jc w:val="both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noProof/>
          <w:color w:val="FF0000"/>
          <w:lang w:eastAsia="en-GB"/>
        </w:rPr>
        <w:lastRenderedPageBreak/>
        <w:drawing>
          <wp:inline distT="0" distB="0" distL="0" distR="0">
            <wp:extent cx="5731510" cy="39941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90"/>
                    <a:stretch/>
                  </pic:blipFill>
                  <pic:spPr bwMode="auto">
                    <a:xfrm>
                      <a:off x="0" y="0"/>
                      <a:ext cx="5731510" cy="399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769" w:rsidRPr="00C724BE" w:rsidRDefault="00C724BE" w:rsidP="00C724B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E02B5">
        <w:rPr>
          <w:rFonts w:ascii="Times New Roman" w:hAnsi="Times New Roman" w:cs="Times New Roman"/>
          <w:b/>
          <w:color w:val="FF0000"/>
        </w:rPr>
        <w:t>Figure E</w:t>
      </w:r>
      <w:r>
        <w:rPr>
          <w:rFonts w:ascii="Times New Roman" w:hAnsi="Times New Roman" w:cs="Times New Roman"/>
          <w:b/>
          <w:color w:val="FF0000"/>
        </w:rPr>
        <w:t>5</w:t>
      </w:r>
      <w:r w:rsidRPr="002E02B5">
        <w:rPr>
          <w:rFonts w:ascii="Times New Roman" w:hAnsi="Times New Roman" w:cs="Times New Roman"/>
          <w:b/>
          <w:color w:val="FF0000"/>
        </w:rPr>
        <w:t xml:space="preserve">. </w:t>
      </w:r>
      <w:r w:rsidRPr="002E02B5">
        <w:rPr>
          <w:rFonts w:ascii="Times New Roman" w:hAnsi="Times New Roman" w:cs="Times New Roman"/>
          <w:color w:val="FF0000"/>
        </w:rPr>
        <w:t>PARP-1</w:t>
      </w:r>
      <w:r>
        <w:rPr>
          <w:rFonts w:ascii="Times New Roman" w:hAnsi="Times New Roman" w:cs="Times New Roman"/>
          <w:color w:val="FF0000"/>
          <w:vertAlign w:val="superscript"/>
        </w:rPr>
        <w:t>-/-</w:t>
      </w:r>
      <w:r>
        <w:rPr>
          <w:rFonts w:ascii="Times New Roman" w:hAnsi="Times New Roman" w:cs="Times New Roman"/>
          <w:color w:val="FF0000"/>
        </w:rPr>
        <w:t xml:space="preserve"> MEFs display increased radio</w:t>
      </w:r>
      <w:r w:rsidRPr="002E02B5">
        <w:rPr>
          <w:rFonts w:ascii="Times New Roman" w:hAnsi="Times New Roman" w:cs="Times New Roman"/>
          <w:color w:val="FF0000"/>
        </w:rPr>
        <w:t>sensitivity to high-LET protons</w:t>
      </w:r>
      <w:r>
        <w:rPr>
          <w:rFonts w:ascii="Times New Roman" w:hAnsi="Times New Roman" w:cs="Times New Roman"/>
          <w:color w:val="FF0000"/>
        </w:rPr>
        <w:t xml:space="preserve"> through deficiencies in CDD repair</w:t>
      </w:r>
      <w:r w:rsidRPr="002E02B5">
        <w:rPr>
          <w:rFonts w:ascii="Times New Roman" w:hAnsi="Times New Roman" w:cs="Times New Roman"/>
          <w:color w:val="FF0000"/>
        </w:rPr>
        <w:t>.</w:t>
      </w:r>
      <w:r w:rsidRPr="002E02B5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(A-D</w:t>
      </w:r>
      <w:r w:rsidRPr="002E02B5">
        <w:rPr>
          <w:rFonts w:ascii="Times New Roman" w:hAnsi="Times New Roman" w:cs="Times New Roman"/>
          <w:color w:val="FF0000"/>
        </w:rPr>
        <w:t>) PARP-1</w:t>
      </w:r>
      <w:r>
        <w:rPr>
          <w:rFonts w:ascii="Times New Roman" w:hAnsi="Times New Roman" w:cs="Times New Roman"/>
          <w:color w:val="FF0000"/>
          <w:vertAlign w:val="superscript"/>
        </w:rPr>
        <w:t>+/+</w:t>
      </w:r>
      <w:r>
        <w:rPr>
          <w:rFonts w:ascii="Times New Roman" w:hAnsi="Times New Roman" w:cs="Times New Roman"/>
          <w:color w:val="FF0000"/>
        </w:rPr>
        <w:t xml:space="preserve"> and </w:t>
      </w:r>
      <w:r w:rsidRPr="002E02B5">
        <w:rPr>
          <w:rFonts w:ascii="Times New Roman" w:hAnsi="Times New Roman" w:cs="Times New Roman"/>
          <w:color w:val="FF0000"/>
        </w:rPr>
        <w:t>PARP-1</w:t>
      </w:r>
      <w:r>
        <w:rPr>
          <w:rFonts w:ascii="Times New Roman" w:hAnsi="Times New Roman" w:cs="Times New Roman"/>
          <w:color w:val="FF0000"/>
          <w:vertAlign w:val="superscript"/>
        </w:rPr>
        <w:t>-/-</w:t>
      </w:r>
      <w:r>
        <w:rPr>
          <w:rFonts w:ascii="Times New Roman" w:hAnsi="Times New Roman" w:cs="Times New Roman"/>
          <w:color w:val="FF0000"/>
        </w:rPr>
        <w:t xml:space="preserve"> MEFs </w:t>
      </w:r>
      <w:r w:rsidRPr="002E02B5">
        <w:rPr>
          <w:rFonts w:ascii="Times New Roman" w:hAnsi="Times New Roman" w:cs="Times New Roman"/>
          <w:color w:val="FF0000"/>
        </w:rPr>
        <w:t>were irradiated with increasing doses of (</w:t>
      </w:r>
      <w:r>
        <w:rPr>
          <w:rFonts w:ascii="Times New Roman" w:hAnsi="Times New Roman" w:cs="Times New Roman"/>
          <w:color w:val="FF0000"/>
        </w:rPr>
        <w:t>A</w:t>
      </w:r>
      <w:r w:rsidRPr="002E02B5">
        <w:rPr>
          <w:rFonts w:ascii="Times New Roman" w:hAnsi="Times New Roman" w:cs="Times New Roman"/>
          <w:color w:val="FF0000"/>
        </w:rPr>
        <w:t>) high-LET or (</w:t>
      </w:r>
      <w:r>
        <w:rPr>
          <w:rFonts w:ascii="Times New Roman" w:hAnsi="Times New Roman" w:cs="Times New Roman"/>
          <w:color w:val="FF0000"/>
        </w:rPr>
        <w:t>B</w:t>
      </w:r>
      <w:r w:rsidRPr="002E02B5">
        <w:rPr>
          <w:rFonts w:ascii="Times New Roman" w:hAnsi="Times New Roman" w:cs="Times New Roman"/>
          <w:color w:val="FF0000"/>
        </w:rPr>
        <w:t xml:space="preserve">) low-LET protons and clonogenic survival of cells analysed. Shown is the surviving </w:t>
      </w:r>
      <w:proofErr w:type="spellStart"/>
      <w:r w:rsidRPr="002E02B5">
        <w:rPr>
          <w:rFonts w:ascii="Times New Roman" w:hAnsi="Times New Roman" w:cs="Times New Roman"/>
          <w:color w:val="FF0000"/>
        </w:rPr>
        <w:t>fraction±S.E</w:t>
      </w:r>
      <w:proofErr w:type="spellEnd"/>
      <w:r w:rsidRPr="002E02B5">
        <w:rPr>
          <w:rFonts w:ascii="Times New Roman" w:hAnsi="Times New Roman" w:cs="Times New Roman"/>
          <w:color w:val="FF0000"/>
        </w:rPr>
        <w:t>. (</w:t>
      </w:r>
      <w:r>
        <w:rPr>
          <w:rFonts w:ascii="Times New Roman" w:hAnsi="Times New Roman" w:cs="Times New Roman"/>
          <w:color w:val="FF0000"/>
        </w:rPr>
        <w:t>C</w:t>
      </w:r>
      <w:r w:rsidRPr="002E02B5">
        <w:rPr>
          <w:rFonts w:ascii="Times New Roman" w:hAnsi="Times New Roman" w:cs="Times New Roman"/>
          <w:color w:val="FF0000"/>
        </w:rPr>
        <w:t xml:space="preserve">) </w:t>
      </w:r>
      <w:r>
        <w:rPr>
          <w:rFonts w:ascii="Times New Roman" w:hAnsi="Times New Roman" w:cs="Times New Roman"/>
          <w:color w:val="FF0000"/>
        </w:rPr>
        <w:t>Alternatively c</w:t>
      </w:r>
      <w:r w:rsidRPr="002E02B5">
        <w:rPr>
          <w:rFonts w:ascii="Times New Roman" w:hAnsi="Times New Roman" w:cs="Times New Roman"/>
          <w:color w:val="FF0000"/>
        </w:rPr>
        <w:t xml:space="preserve">ells </w:t>
      </w:r>
      <w:r>
        <w:rPr>
          <w:rFonts w:ascii="Times New Roman" w:hAnsi="Times New Roman" w:cs="Times New Roman"/>
          <w:color w:val="FF0000"/>
        </w:rPr>
        <w:t>were</w:t>
      </w:r>
      <w:r w:rsidRPr="002E02B5">
        <w:rPr>
          <w:rFonts w:ascii="Times New Roman" w:hAnsi="Times New Roman" w:cs="Times New Roman"/>
          <w:color w:val="FF0000"/>
        </w:rPr>
        <w:t xml:space="preserve"> irradiated with 4 </w:t>
      </w:r>
      <w:proofErr w:type="spellStart"/>
      <w:r w:rsidRPr="002E02B5">
        <w:rPr>
          <w:rFonts w:ascii="Times New Roman" w:hAnsi="Times New Roman" w:cs="Times New Roman"/>
          <w:color w:val="FF0000"/>
        </w:rPr>
        <w:t>Gy</w:t>
      </w:r>
      <w:proofErr w:type="spellEnd"/>
      <w:r w:rsidRPr="002E02B5">
        <w:rPr>
          <w:rFonts w:ascii="Times New Roman" w:hAnsi="Times New Roman" w:cs="Times New Roman"/>
          <w:color w:val="FF0000"/>
        </w:rPr>
        <w:t xml:space="preserve"> high-LET protons and DNA damage measured at various time points post-IR by the enzyme modified neutral comet assay following incubation in the absence (revealing DSBs) or presence (revealing CDD; as indicated by mod) of the recombinant enzymes APE1, NTH1 and OGG1. Shown is the mean % tail DNA±S.D. </w:t>
      </w:r>
      <w:r w:rsidR="00786F8D">
        <w:rPr>
          <w:rFonts w:ascii="Times New Roman" w:hAnsi="Times New Roman" w:cs="Times New Roman"/>
          <w:color w:val="FF0000"/>
        </w:rPr>
        <w:t>*p&lt;0.01</w:t>
      </w:r>
      <w:r w:rsidRPr="002E02B5">
        <w:rPr>
          <w:rFonts w:ascii="Times New Roman" w:hAnsi="Times New Roman" w:cs="Times New Roman"/>
          <w:color w:val="FF0000"/>
        </w:rPr>
        <w:t xml:space="preserve"> as analysed by a one sample </w:t>
      </w:r>
      <w:r w:rsidRPr="002E02B5">
        <w:rPr>
          <w:rFonts w:ascii="Times New Roman" w:hAnsi="Times New Roman" w:cs="Times New Roman"/>
          <w:i/>
          <w:color w:val="FF0000"/>
        </w:rPr>
        <w:t>t</w:t>
      </w:r>
      <w:r w:rsidRPr="002E02B5">
        <w:rPr>
          <w:rFonts w:ascii="Times New Roman" w:hAnsi="Times New Roman" w:cs="Times New Roman"/>
          <w:color w:val="FF0000"/>
        </w:rPr>
        <w:t xml:space="preserve">-test. </w:t>
      </w:r>
      <w:r>
        <w:rPr>
          <w:rFonts w:ascii="Times New Roman" w:hAnsi="Times New Roman" w:cs="Times New Roman"/>
          <w:color w:val="FF0000"/>
        </w:rPr>
        <w:t>(D</w:t>
      </w:r>
      <w:r w:rsidRPr="002E02B5">
        <w:rPr>
          <w:rFonts w:ascii="Times New Roman" w:hAnsi="Times New Roman" w:cs="Times New Roman"/>
          <w:color w:val="FF0000"/>
        </w:rPr>
        <w:t>) Whole cell extracts were analysed by immunoblotting</w:t>
      </w:r>
      <w:r>
        <w:rPr>
          <w:rFonts w:ascii="Times New Roman" w:hAnsi="Times New Roman" w:cs="Times New Roman"/>
          <w:color w:val="FF0000"/>
        </w:rPr>
        <w:t xml:space="preserve"> using the indicated antibodies</w:t>
      </w:r>
      <w:r w:rsidRPr="002E02B5">
        <w:rPr>
          <w:rFonts w:ascii="Times New Roman" w:hAnsi="Times New Roman" w:cs="Times New Roman"/>
          <w:color w:val="FF0000"/>
        </w:rPr>
        <w:t>.</w:t>
      </w:r>
      <w:r w:rsidR="003A0769">
        <w:rPr>
          <w:rFonts w:ascii="Times New Roman" w:hAnsi="Times New Roman" w:cs="Times New Roman"/>
        </w:rPr>
        <w:br w:type="page"/>
      </w:r>
    </w:p>
    <w:p w:rsidR="003A0769" w:rsidRPr="001C40CD" w:rsidRDefault="00B55A26" w:rsidP="003A076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>
            <wp:extent cx="5731510" cy="39941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90"/>
                    <a:stretch/>
                  </pic:blipFill>
                  <pic:spPr bwMode="auto">
                    <a:xfrm>
                      <a:off x="0" y="0"/>
                      <a:ext cx="5731510" cy="399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769" w:rsidRPr="00A424CC" w:rsidRDefault="003A0769" w:rsidP="003A0769">
      <w:pPr>
        <w:spacing w:line="360" w:lineRule="auto"/>
        <w:jc w:val="both"/>
        <w:rPr>
          <w:rFonts w:ascii="Times New Roman" w:hAnsi="Times New Roman" w:cs="Times New Roman"/>
        </w:rPr>
      </w:pPr>
      <w:r w:rsidRPr="00F74DB8">
        <w:rPr>
          <w:rFonts w:ascii="Times New Roman" w:hAnsi="Times New Roman" w:cs="Times New Roman"/>
          <w:b/>
          <w:color w:val="FF0000"/>
        </w:rPr>
        <w:t xml:space="preserve">Figure </w:t>
      </w:r>
      <w:r w:rsidR="00F74DB8" w:rsidRPr="00F74DB8">
        <w:rPr>
          <w:rFonts w:ascii="Times New Roman" w:hAnsi="Times New Roman" w:cs="Times New Roman"/>
          <w:b/>
          <w:color w:val="FF0000"/>
        </w:rPr>
        <w:t>E6</w:t>
      </w:r>
      <w:r w:rsidRPr="001C40CD">
        <w:rPr>
          <w:rFonts w:ascii="Times New Roman" w:hAnsi="Times New Roman" w:cs="Times New Roman"/>
          <w:b/>
        </w:rPr>
        <w:t>.</w:t>
      </w:r>
      <w:r w:rsidRPr="001C40CD">
        <w:rPr>
          <w:rFonts w:ascii="Times New Roman" w:hAnsi="Times New Roman" w:cs="Times New Roman"/>
        </w:rPr>
        <w:t xml:space="preserve"> </w:t>
      </w:r>
      <w:r w:rsidR="002213F2" w:rsidRPr="002213F2">
        <w:rPr>
          <w:rFonts w:ascii="Times New Roman" w:hAnsi="Times New Roman" w:cs="Times New Roman"/>
        </w:rPr>
        <w:t xml:space="preserve">Inhibition of PARP using olaparib causes persistent CDD formation following high-LET protons. </w:t>
      </w:r>
      <w:r w:rsidR="00B55A26">
        <w:rPr>
          <w:rFonts w:ascii="Times New Roman" w:hAnsi="Times New Roman" w:cs="Times New Roman"/>
        </w:rPr>
        <w:t xml:space="preserve">(A-B) </w:t>
      </w:r>
      <w:r w:rsidR="002213F2" w:rsidRPr="002213F2">
        <w:rPr>
          <w:rFonts w:ascii="Times New Roman" w:hAnsi="Times New Roman" w:cs="Times New Roman"/>
        </w:rPr>
        <w:t>HeLa cells were treated with DMSO or olaparib</w:t>
      </w:r>
      <w:r w:rsidR="00257E54">
        <w:rPr>
          <w:rFonts w:ascii="Times New Roman" w:hAnsi="Times New Roman" w:cs="Times New Roman"/>
        </w:rPr>
        <w:t xml:space="preserve"> (0.1 µM) for 16 h</w:t>
      </w:r>
      <w:r w:rsidR="002213F2" w:rsidRPr="002213F2">
        <w:rPr>
          <w:rFonts w:ascii="Times New Roman" w:hAnsi="Times New Roman" w:cs="Times New Roman"/>
        </w:rPr>
        <w:t xml:space="preserve">, cells were irradiated with 4 </w:t>
      </w:r>
      <w:proofErr w:type="spellStart"/>
      <w:r w:rsidR="002213F2" w:rsidRPr="002213F2">
        <w:rPr>
          <w:rFonts w:ascii="Times New Roman" w:hAnsi="Times New Roman" w:cs="Times New Roman"/>
        </w:rPr>
        <w:t>Gy</w:t>
      </w:r>
      <w:proofErr w:type="spellEnd"/>
      <w:r w:rsidR="002213F2" w:rsidRPr="002213F2">
        <w:rPr>
          <w:rFonts w:ascii="Times New Roman" w:hAnsi="Times New Roman" w:cs="Times New Roman"/>
        </w:rPr>
        <w:t xml:space="preserve"> </w:t>
      </w:r>
      <w:r w:rsidR="008E3B5B">
        <w:rPr>
          <w:rFonts w:ascii="Times New Roman" w:hAnsi="Times New Roman" w:cs="Times New Roman"/>
        </w:rPr>
        <w:t xml:space="preserve">high-LET </w:t>
      </w:r>
      <w:r w:rsidR="002213F2" w:rsidRPr="002213F2">
        <w:rPr>
          <w:rFonts w:ascii="Times New Roman" w:hAnsi="Times New Roman" w:cs="Times New Roman"/>
        </w:rPr>
        <w:t xml:space="preserve">protons </w:t>
      </w:r>
      <w:r w:rsidR="00257E54">
        <w:rPr>
          <w:rFonts w:ascii="Times New Roman" w:hAnsi="Times New Roman" w:cs="Times New Roman"/>
        </w:rPr>
        <w:t>and DNA damage</w:t>
      </w:r>
      <w:r w:rsidR="00257E54" w:rsidRPr="00AC7FAE">
        <w:rPr>
          <w:rFonts w:ascii="Times New Roman" w:hAnsi="Times New Roman" w:cs="Times New Roman"/>
        </w:rPr>
        <w:t xml:space="preserve"> measured at various time points post-IR by the enzyme modified neutral comet as</w:t>
      </w:r>
      <w:r w:rsidR="00B55A26">
        <w:rPr>
          <w:rFonts w:ascii="Times New Roman" w:hAnsi="Times New Roman" w:cs="Times New Roman"/>
        </w:rPr>
        <w:t xml:space="preserve">say following incubation in the </w:t>
      </w:r>
      <w:r w:rsidR="00B55A26" w:rsidRPr="00AC7FAE">
        <w:rPr>
          <w:rFonts w:ascii="Times New Roman" w:hAnsi="Times New Roman" w:cs="Times New Roman"/>
        </w:rPr>
        <w:t xml:space="preserve">presence </w:t>
      </w:r>
      <w:r w:rsidR="00B55A26">
        <w:rPr>
          <w:rFonts w:ascii="Times New Roman" w:hAnsi="Times New Roman" w:cs="Times New Roman"/>
        </w:rPr>
        <w:t>(</w:t>
      </w:r>
      <w:r w:rsidR="00B55A26">
        <w:rPr>
          <w:rFonts w:ascii="Times New Roman" w:hAnsi="Times New Roman" w:cs="Times New Roman"/>
        </w:rPr>
        <w:t>A</w:t>
      </w:r>
      <w:r w:rsidR="00B55A26">
        <w:rPr>
          <w:rFonts w:ascii="Times New Roman" w:hAnsi="Times New Roman" w:cs="Times New Roman"/>
        </w:rPr>
        <w:t xml:space="preserve">; revealing CDD; </w:t>
      </w:r>
      <w:r w:rsidR="00B55A26" w:rsidRPr="00AC7FAE">
        <w:rPr>
          <w:rFonts w:ascii="Times New Roman" w:hAnsi="Times New Roman" w:cs="Times New Roman"/>
        </w:rPr>
        <w:t>as indicated by mod</w:t>
      </w:r>
      <w:r w:rsidR="00B55A26">
        <w:rPr>
          <w:rFonts w:ascii="Times New Roman" w:hAnsi="Times New Roman" w:cs="Times New Roman"/>
        </w:rPr>
        <w:t xml:space="preserve">) </w:t>
      </w:r>
      <w:r w:rsidR="00B55A26">
        <w:rPr>
          <w:rFonts w:ascii="Times New Roman" w:hAnsi="Times New Roman" w:cs="Times New Roman"/>
        </w:rPr>
        <w:t xml:space="preserve">or </w:t>
      </w:r>
      <w:r w:rsidR="00257E54">
        <w:rPr>
          <w:rFonts w:ascii="Times New Roman" w:hAnsi="Times New Roman" w:cs="Times New Roman"/>
        </w:rPr>
        <w:t>absence (</w:t>
      </w:r>
      <w:r w:rsidR="00B55A26">
        <w:rPr>
          <w:rFonts w:ascii="Times New Roman" w:hAnsi="Times New Roman" w:cs="Times New Roman"/>
        </w:rPr>
        <w:t xml:space="preserve">A; </w:t>
      </w:r>
      <w:r w:rsidR="00257E54">
        <w:rPr>
          <w:rFonts w:ascii="Times New Roman" w:hAnsi="Times New Roman" w:cs="Times New Roman"/>
        </w:rPr>
        <w:t xml:space="preserve">revealing DSBs) </w:t>
      </w:r>
      <w:r w:rsidR="00257E54" w:rsidRPr="00AC7FAE">
        <w:rPr>
          <w:rFonts w:ascii="Times New Roman" w:hAnsi="Times New Roman" w:cs="Times New Roman"/>
        </w:rPr>
        <w:t>of the recombinant enzymes APE1, NTH1 and OGG1</w:t>
      </w:r>
      <w:r w:rsidR="00257E54">
        <w:rPr>
          <w:rFonts w:ascii="Times New Roman" w:hAnsi="Times New Roman" w:cs="Times New Roman"/>
        </w:rPr>
        <w:t xml:space="preserve">. </w:t>
      </w:r>
      <w:r w:rsidR="002213F2" w:rsidRPr="002213F2">
        <w:rPr>
          <w:rFonts w:ascii="Times New Roman" w:hAnsi="Times New Roman" w:cs="Times New Roman"/>
        </w:rPr>
        <w:t>Shown are respective images of stained DNA in control and irradiated cells immediately and 1 or 4 h post-irradiation.</w:t>
      </w:r>
      <w:r w:rsidR="008C3A0A" w:rsidRPr="008C3A0A">
        <w:rPr>
          <w:rFonts w:ascii="Times New Roman" w:hAnsi="Times New Roman" w:cs="Times New Roman"/>
        </w:rPr>
        <w:t xml:space="preserve"> </w:t>
      </w:r>
      <w:r w:rsidR="008C3A0A" w:rsidRPr="008C3A0A">
        <w:rPr>
          <w:rFonts w:ascii="Times New Roman" w:hAnsi="Times New Roman" w:cs="Times New Roman"/>
          <w:color w:val="FF0000"/>
        </w:rPr>
        <w:t>Alternatively c</w:t>
      </w:r>
      <w:r w:rsidR="008C3A0A" w:rsidRPr="008C3A0A">
        <w:rPr>
          <w:rFonts w:ascii="Times New Roman" w:hAnsi="Times New Roman" w:cs="Times New Roman"/>
          <w:color w:val="FF0000"/>
        </w:rPr>
        <w:t xml:space="preserve">ells </w:t>
      </w:r>
      <w:r w:rsidR="008C3A0A">
        <w:rPr>
          <w:rFonts w:ascii="Times New Roman" w:hAnsi="Times New Roman" w:cs="Times New Roman"/>
          <w:color w:val="FF0000"/>
        </w:rPr>
        <w:t>following DMSO or olaparib treatment</w:t>
      </w:r>
      <w:bookmarkStart w:id="0" w:name="_GoBack"/>
      <w:bookmarkEnd w:id="0"/>
      <w:r w:rsidR="008C3A0A">
        <w:rPr>
          <w:rFonts w:ascii="Times New Roman" w:hAnsi="Times New Roman" w:cs="Times New Roman"/>
          <w:color w:val="FF0000"/>
        </w:rPr>
        <w:t xml:space="preserve"> </w:t>
      </w:r>
      <w:r w:rsidR="008C3A0A" w:rsidRPr="008C3A0A">
        <w:rPr>
          <w:rFonts w:ascii="Times New Roman" w:hAnsi="Times New Roman" w:cs="Times New Roman"/>
          <w:color w:val="FF0000"/>
        </w:rPr>
        <w:t xml:space="preserve">were irradiated with 4 </w:t>
      </w:r>
      <w:proofErr w:type="spellStart"/>
      <w:r w:rsidR="008C3A0A" w:rsidRPr="008C3A0A">
        <w:rPr>
          <w:rFonts w:ascii="Times New Roman" w:hAnsi="Times New Roman" w:cs="Times New Roman"/>
          <w:color w:val="FF0000"/>
        </w:rPr>
        <w:t>Gy</w:t>
      </w:r>
      <w:proofErr w:type="spellEnd"/>
      <w:r w:rsidR="008C3A0A" w:rsidRPr="008C3A0A">
        <w:rPr>
          <w:rFonts w:ascii="Times New Roman" w:hAnsi="Times New Roman" w:cs="Times New Roman"/>
          <w:color w:val="FF0000"/>
        </w:rPr>
        <w:t xml:space="preserve"> high-LET </w:t>
      </w:r>
      <w:r w:rsidR="008C3A0A">
        <w:rPr>
          <w:rFonts w:ascii="Times New Roman" w:hAnsi="Times New Roman" w:cs="Times New Roman"/>
          <w:color w:val="FF0000"/>
        </w:rPr>
        <w:t>protons and (C</w:t>
      </w:r>
      <w:r w:rsidR="008C3A0A" w:rsidRPr="008C3A0A">
        <w:rPr>
          <w:rFonts w:ascii="Times New Roman" w:hAnsi="Times New Roman" w:cs="Times New Roman"/>
          <w:color w:val="FF0000"/>
        </w:rPr>
        <w:t xml:space="preserve">) </w:t>
      </w:r>
      <w:r w:rsidR="008C3A0A" w:rsidRPr="008C3A0A">
        <w:rPr>
          <w:rFonts w:ascii="Symbol" w:hAnsi="Symbol" w:cs="Times New Roman"/>
          <w:color w:val="FF0000"/>
        </w:rPr>
        <w:t></w:t>
      </w:r>
      <w:r w:rsidR="008C3A0A">
        <w:rPr>
          <w:rFonts w:ascii="Times New Roman" w:hAnsi="Times New Roman" w:cs="Times New Roman"/>
          <w:color w:val="FF0000"/>
        </w:rPr>
        <w:t>H2AX or (D</w:t>
      </w:r>
      <w:r w:rsidR="008C3A0A" w:rsidRPr="008C3A0A">
        <w:rPr>
          <w:rFonts w:ascii="Times New Roman" w:hAnsi="Times New Roman" w:cs="Times New Roman"/>
          <w:color w:val="FF0000"/>
        </w:rPr>
        <w:t xml:space="preserve">) 53BP1 foci analysed by </w:t>
      </w:r>
      <w:proofErr w:type="spellStart"/>
      <w:r w:rsidR="008C3A0A" w:rsidRPr="008C3A0A">
        <w:rPr>
          <w:rFonts w:ascii="Times New Roman" w:hAnsi="Times New Roman" w:cs="Times New Roman"/>
          <w:color w:val="FF0000"/>
        </w:rPr>
        <w:t>immunofluorescent</w:t>
      </w:r>
      <w:proofErr w:type="spellEnd"/>
      <w:r w:rsidR="008C3A0A" w:rsidRPr="008C3A0A">
        <w:rPr>
          <w:rFonts w:ascii="Times New Roman" w:hAnsi="Times New Roman" w:cs="Times New Roman"/>
          <w:color w:val="FF0000"/>
        </w:rPr>
        <w:t xml:space="preserve"> staining at various time points post-IR. Shown is the mean number of foci/</w:t>
      </w:r>
      <w:proofErr w:type="spellStart"/>
      <w:r w:rsidR="008C3A0A" w:rsidRPr="008C3A0A">
        <w:rPr>
          <w:rFonts w:ascii="Times New Roman" w:hAnsi="Times New Roman" w:cs="Times New Roman"/>
          <w:color w:val="FF0000"/>
        </w:rPr>
        <w:t>nucleus±S.D</w:t>
      </w:r>
      <w:proofErr w:type="spellEnd"/>
      <w:r w:rsidR="008C3A0A" w:rsidRPr="008C3A0A">
        <w:rPr>
          <w:rFonts w:ascii="Times New Roman" w:hAnsi="Times New Roman" w:cs="Times New Roman"/>
          <w:color w:val="FF0000"/>
        </w:rPr>
        <w:t>.</w:t>
      </w:r>
    </w:p>
    <w:sectPr w:rsidR="003A0769" w:rsidRPr="00A4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axvfwt02wwt8e550jvw0z3dd2xeervzwea&quot;&gt;BER-Converted&lt;record-ids&gt;&lt;item&gt;8949&lt;/item&gt;&lt;item&gt;8985&lt;/item&gt;&lt;item&gt;8986&lt;/item&gt;&lt;item&gt;8989&lt;/item&gt;&lt;item&gt;8990&lt;/item&gt;&lt;item&gt;8992&lt;/item&gt;&lt;item&gt;8995&lt;/item&gt;&lt;item&gt;9086&lt;/item&gt;&lt;item&gt;9093&lt;/item&gt;&lt;item&gt;9094&lt;/item&gt;&lt;item&gt;9204&lt;/item&gt;&lt;item&gt;9205&lt;/item&gt;&lt;item&gt;9206&lt;/item&gt;&lt;item&gt;9310&lt;/item&gt;&lt;item&gt;9311&lt;/item&gt;&lt;item&gt;9319&lt;/item&gt;&lt;item&gt;9320&lt;/item&gt;&lt;item&gt;9353&lt;/item&gt;&lt;item&gt;9371&lt;/item&gt;&lt;item&gt;9372&lt;/item&gt;&lt;item&gt;9373&lt;/item&gt;&lt;item&gt;9376&lt;/item&gt;&lt;item&gt;9377&lt;/item&gt;&lt;item&gt;9378&lt;/item&gt;&lt;item&gt;9379&lt;/item&gt;&lt;/record-ids&gt;&lt;/item&gt;&lt;/Libraries&gt;"/>
  </w:docVars>
  <w:rsids>
    <w:rsidRoot w:val="000047BE"/>
    <w:rsid w:val="000009D3"/>
    <w:rsid w:val="000047BE"/>
    <w:rsid w:val="00010DFE"/>
    <w:rsid w:val="000136D0"/>
    <w:rsid w:val="00014F39"/>
    <w:rsid w:val="00016FB1"/>
    <w:rsid w:val="000217E9"/>
    <w:rsid w:val="00021B77"/>
    <w:rsid w:val="00022C44"/>
    <w:rsid w:val="00032352"/>
    <w:rsid w:val="00033113"/>
    <w:rsid w:val="00034466"/>
    <w:rsid w:val="00036AC7"/>
    <w:rsid w:val="00042219"/>
    <w:rsid w:val="0005698F"/>
    <w:rsid w:val="0006564B"/>
    <w:rsid w:val="00066ECB"/>
    <w:rsid w:val="0007237E"/>
    <w:rsid w:val="000734DE"/>
    <w:rsid w:val="0007552E"/>
    <w:rsid w:val="00080B90"/>
    <w:rsid w:val="000863E1"/>
    <w:rsid w:val="0008776A"/>
    <w:rsid w:val="000877E1"/>
    <w:rsid w:val="00092416"/>
    <w:rsid w:val="00092D48"/>
    <w:rsid w:val="00093659"/>
    <w:rsid w:val="00096FFF"/>
    <w:rsid w:val="000A2281"/>
    <w:rsid w:val="000A275C"/>
    <w:rsid w:val="000A4ABB"/>
    <w:rsid w:val="000B00B6"/>
    <w:rsid w:val="000B0A2E"/>
    <w:rsid w:val="000B5463"/>
    <w:rsid w:val="000B7B83"/>
    <w:rsid w:val="000C0199"/>
    <w:rsid w:val="000C15CF"/>
    <w:rsid w:val="000C189B"/>
    <w:rsid w:val="000C218E"/>
    <w:rsid w:val="000C2D93"/>
    <w:rsid w:val="000C74BC"/>
    <w:rsid w:val="000D099D"/>
    <w:rsid w:val="000D0DC8"/>
    <w:rsid w:val="000D2F10"/>
    <w:rsid w:val="000D6A2A"/>
    <w:rsid w:val="000D713D"/>
    <w:rsid w:val="000E399D"/>
    <w:rsid w:val="000E42EB"/>
    <w:rsid w:val="000E4715"/>
    <w:rsid w:val="000E6A3B"/>
    <w:rsid w:val="000F2917"/>
    <w:rsid w:val="000F42C7"/>
    <w:rsid w:val="000F5B2C"/>
    <w:rsid w:val="000F6E3A"/>
    <w:rsid w:val="000F7198"/>
    <w:rsid w:val="00100D6B"/>
    <w:rsid w:val="00101B76"/>
    <w:rsid w:val="001062AC"/>
    <w:rsid w:val="001063DB"/>
    <w:rsid w:val="0011198F"/>
    <w:rsid w:val="00113D34"/>
    <w:rsid w:val="00117D73"/>
    <w:rsid w:val="00120DEB"/>
    <w:rsid w:val="00123C91"/>
    <w:rsid w:val="00130C90"/>
    <w:rsid w:val="00133853"/>
    <w:rsid w:val="00135B61"/>
    <w:rsid w:val="00137838"/>
    <w:rsid w:val="00140144"/>
    <w:rsid w:val="00144500"/>
    <w:rsid w:val="00146F6D"/>
    <w:rsid w:val="00152F36"/>
    <w:rsid w:val="001548BB"/>
    <w:rsid w:val="0015545B"/>
    <w:rsid w:val="001560A4"/>
    <w:rsid w:val="00157C98"/>
    <w:rsid w:val="00161AC3"/>
    <w:rsid w:val="00162A3E"/>
    <w:rsid w:val="00164BAE"/>
    <w:rsid w:val="00167505"/>
    <w:rsid w:val="001712EE"/>
    <w:rsid w:val="001745B5"/>
    <w:rsid w:val="00180439"/>
    <w:rsid w:val="001825A7"/>
    <w:rsid w:val="00186352"/>
    <w:rsid w:val="00191661"/>
    <w:rsid w:val="00192FA2"/>
    <w:rsid w:val="001A6986"/>
    <w:rsid w:val="001A7ED7"/>
    <w:rsid w:val="001B0E8D"/>
    <w:rsid w:val="001B196D"/>
    <w:rsid w:val="001B6F25"/>
    <w:rsid w:val="001B7250"/>
    <w:rsid w:val="001C48B8"/>
    <w:rsid w:val="001C4E54"/>
    <w:rsid w:val="001C5C46"/>
    <w:rsid w:val="001C735A"/>
    <w:rsid w:val="001D0316"/>
    <w:rsid w:val="001D1F3E"/>
    <w:rsid w:val="001D6BFA"/>
    <w:rsid w:val="001E4511"/>
    <w:rsid w:val="001E5503"/>
    <w:rsid w:val="001E55DF"/>
    <w:rsid w:val="001E7D51"/>
    <w:rsid w:val="001F5429"/>
    <w:rsid w:val="001F61E7"/>
    <w:rsid w:val="00202C87"/>
    <w:rsid w:val="00202C9D"/>
    <w:rsid w:val="002051F4"/>
    <w:rsid w:val="002072C4"/>
    <w:rsid w:val="0020743C"/>
    <w:rsid w:val="002165B7"/>
    <w:rsid w:val="00220FE3"/>
    <w:rsid w:val="002213F2"/>
    <w:rsid w:val="00223EFD"/>
    <w:rsid w:val="00225BAE"/>
    <w:rsid w:val="002271C3"/>
    <w:rsid w:val="00237C08"/>
    <w:rsid w:val="00241FF2"/>
    <w:rsid w:val="002439BD"/>
    <w:rsid w:val="00244022"/>
    <w:rsid w:val="002440BB"/>
    <w:rsid w:val="00245B70"/>
    <w:rsid w:val="002523F1"/>
    <w:rsid w:val="00252EDF"/>
    <w:rsid w:val="00257BA0"/>
    <w:rsid w:val="00257E54"/>
    <w:rsid w:val="00261BBE"/>
    <w:rsid w:val="0026316D"/>
    <w:rsid w:val="00265290"/>
    <w:rsid w:val="00270400"/>
    <w:rsid w:val="002761DF"/>
    <w:rsid w:val="0027757D"/>
    <w:rsid w:val="00281ACD"/>
    <w:rsid w:val="00281EFE"/>
    <w:rsid w:val="00282E96"/>
    <w:rsid w:val="002862F6"/>
    <w:rsid w:val="00292EBB"/>
    <w:rsid w:val="00295B32"/>
    <w:rsid w:val="00295FE6"/>
    <w:rsid w:val="002964B2"/>
    <w:rsid w:val="00296BDC"/>
    <w:rsid w:val="00297A52"/>
    <w:rsid w:val="002A2F41"/>
    <w:rsid w:val="002A4205"/>
    <w:rsid w:val="002A44CD"/>
    <w:rsid w:val="002A59D2"/>
    <w:rsid w:val="002A7FFB"/>
    <w:rsid w:val="002B061C"/>
    <w:rsid w:val="002B3B54"/>
    <w:rsid w:val="002B47AC"/>
    <w:rsid w:val="002B53B7"/>
    <w:rsid w:val="002C0840"/>
    <w:rsid w:val="002C19BF"/>
    <w:rsid w:val="002C20BD"/>
    <w:rsid w:val="002C5E93"/>
    <w:rsid w:val="002C7167"/>
    <w:rsid w:val="002C7784"/>
    <w:rsid w:val="002D05F2"/>
    <w:rsid w:val="002E02B5"/>
    <w:rsid w:val="002E06F4"/>
    <w:rsid w:val="002E1DAC"/>
    <w:rsid w:val="002E3BC8"/>
    <w:rsid w:val="002E422F"/>
    <w:rsid w:val="002E5004"/>
    <w:rsid w:val="002E7BB6"/>
    <w:rsid w:val="002F20C7"/>
    <w:rsid w:val="00303D6C"/>
    <w:rsid w:val="003063D1"/>
    <w:rsid w:val="00307F72"/>
    <w:rsid w:val="00310BF5"/>
    <w:rsid w:val="003170BC"/>
    <w:rsid w:val="003215D8"/>
    <w:rsid w:val="00321D2D"/>
    <w:rsid w:val="00322156"/>
    <w:rsid w:val="00324E96"/>
    <w:rsid w:val="003325BB"/>
    <w:rsid w:val="0033415E"/>
    <w:rsid w:val="0033587E"/>
    <w:rsid w:val="00335D1B"/>
    <w:rsid w:val="00337717"/>
    <w:rsid w:val="003420C0"/>
    <w:rsid w:val="00342745"/>
    <w:rsid w:val="00343106"/>
    <w:rsid w:val="00345116"/>
    <w:rsid w:val="00351FAD"/>
    <w:rsid w:val="00353557"/>
    <w:rsid w:val="0035442E"/>
    <w:rsid w:val="003547E9"/>
    <w:rsid w:val="00354BF0"/>
    <w:rsid w:val="00354D8C"/>
    <w:rsid w:val="003561B1"/>
    <w:rsid w:val="0036135D"/>
    <w:rsid w:val="00363196"/>
    <w:rsid w:val="0036400A"/>
    <w:rsid w:val="00365550"/>
    <w:rsid w:val="00372B0B"/>
    <w:rsid w:val="00374D27"/>
    <w:rsid w:val="0037763D"/>
    <w:rsid w:val="00377DF3"/>
    <w:rsid w:val="003866F7"/>
    <w:rsid w:val="003876DB"/>
    <w:rsid w:val="003A0769"/>
    <w:rsid w:val="003A160C"/>
    <w:rsid w:val="003A2351"/>
    <w:rsid w:val="003A3F10"/>
    <w:rsid w:val="003A4FAD"/>
    <w:rsid w:val="003A51DD"/>
    <w:rsid w:val="003A7F59"/>
    <w:rsid w:val="003A7FEE"/>
    <w:rsid w:val="003B0695"/>
    <w:rsid w:val="003B1720"/>
    <w:rsid w:val="003B4AFA"/>
    <w:rsid w:val="003C0DF4"/>
    <w:rsid w:val="003C0DF7"/>
    <w:rsid w:val="003C19D8"/>
    <w:rsid w:val="003C2281"/>
    <w:rsid w:val="003C27E4"/>
    <w:rsid w:val="003C3B88"/>
    <w:rsid w:val="003C4FE3"/>
    <w:rsid w:val="003C5ABC"/>
    <w:rsid w:val="003D1FA6"/>
    <w:rsid w:val="003D695E"/>
    <w:rsid w:val="003E7FB8"/>
    <w:rsid w:val="003F237A"/>
    <w:rsid w:val="003F4151"/>
    <w:rsid w:val="003F6BDF"/>
    <w:rsid w:val="00400402"/>
    <w:rsid w:val="004014CA"/>
    <w:rsid w:val="00403B72"/>
    <w:rsid w:val="0040425A"/>
    <w:rsid w:val="00406C98"/>
    <w:rsid w:val="00411BF7"/>
    <w:rsid w:val="00412B1F"/>
    <w:rsid w:val="00412DAF"/>
    <w:rsid w:val="00413531"/>
    <w:rsid w:val="00415D03"/>
    <w:rsid w:val="004169A3"/>
    <w:rsid w:val="00416ABA"/>
    <w:rsid w:val="00417EC4"/>
    <w:rsid w:val="004210C0"/>
    <w:rsid w:val="0042402A"/>
    <w:rsid w:val="00427110"/>
    <w:rsid w:val="00431B8B"/>
    <w:rsid w:val="00434E07"/>
    <w:rsid w:val="004351F0"/>
    <w:rsid w:val="00435F69"/>
    <w:rsid w:val="004413F3"/>
    <w:rsid w:val="00447003"/>
    <w:rsid w:val="00461510"/>
    <w:rsid w:val="004617FB"/>
    <w:rsid w:val="0046198A"/>
    <w:rsid w:val="00464BF8"/>
    <w:rsid w:val="00470A78"/>
    <w:rsid w:val="0047422F"/>
    <w:rsid w:val="00477D43"/>
    <w:rsid w:val="00480AB7"/>
    <w:rsid w:val="00490B59"/>
    <w:rsid w:val="00491450"/>
    <w:rsid w:val="004A03CA"/>
    <w:rsid w:val="004A044B"/>
    <w:rsid w:val="004A3219"/>
    <w:rsid w:val="004A6A27"/>
    <w:rsid w:val="004B1F66"/>
    <w:rsid w:val="004B79F2"/>
    <w:rsid w:val="004C4993"/>
    <w:rsid w:val="004C6F15"/>
    <w:rsid w:val="004D1F31"/>
    <w:rsid w:val="004D43DF"/>
    <w:rsid w:val="004E0005"/>
    <w:rsid w:val="004E4A7F"/>
    <w:rsid w:val="004F0A0E"/>
    <w:rsid w:val="004F19C0"/>
    <w:rsid w:val="004F7B70"/>
    <w:rsid w:val="0050365F"/>
    <w:rsid w:val="005038AE"/>
    <w:rsid w:val="005043D5"/>
    <w:rsid w:val="005078AE"/>
    <w:rsid w:val="00511E44"/>
    <w:rsid w:val="00516147"/>
    <w:rsid w:val="00520900"/>
    <w:rsid w:val="005221DE"/>
    <w:rsid w:val="005235F6"/>
    <w:rsid w:val="0052383B"/>
    <w:rsid w:val="0052409B"/>
    <w:rsid w:val="005246DB"/>
    <w:rsid w:val="00524926"/>
    <w:rsid w:val="00533B71"/>
    <w:rsid w:val="005345DB"/>
    <w:rsid w:val="005410BC"/>
    <w:rsid w:val="00541D3E"/>
    <w:rsid w:val="00556A4D"/>
    <w:rsid w:val="00556D9B"/>
    <w:rsid w:val="005612A4"/>
    <w:rsid w:val="005631FD"/>
    <w:rsid w:val="00567E6D"/>
    <w:rsid w:val="00567F54"/>
    <w:rsid w:val="005712A4"/>
    <w:rsid w:val="00574A12"/>
    <w:rsid w:val="005755CF"/>
    <w:rsid w:val="005803DA"/>
    <w:rsid w:val="00595892"/>
    <w:rsid w:val="00595F38"/>
    <w:rsid w:val="00597F87"/>
    <w:rsid w:val="005A40BC"/>
    <w:rsid w:val="005A5C9D"/>
    <w:rsid w:val="005B3AD2"/>
    <w:rsid w:val="005B4DE0"/>
    <w:rsid w:val="005B596C"/>
    <w:rsid w:val="005B6002"/>
    <w:rsid w:val="005B65FA"/>
    <w:rsid w:val="005B7355"/>
    <w:rsid w:val="005C121B"/>
    <w:rsid w:val="005C69E2"/>
    <w:rsid w:val="005C72BB"/>
    <w:rsid w:val="005D75B1"/>
    <w:rsid w:val="005E5E25"/>
    <w:rsid w:val="005F0903"/>
    <w:rsid w:val="005F6055"/>
    <w:rsid w:val="006008A0"/>
    <w:rsid w:val="00606734"/>
    <w:rsid w:val="00617BFC"/>
    <w:rsid w:val="00623807"/>
    <w:rsid w:val="0062387B"/>
    <w:rsid w:val="00626711"/>
    <w:rsid w:val="00630576"/>
    <w:rsid w:val="00632638"/>
    <w:rsid w:val="00633276"/>
    <w:rsid w:val="00635BCA"/>
    <w:rsid w:val="0063722C"/>
    <w:rsid w:val="00640321"/>
    <w:rsid w:val="00642690"/>
    <w:rsid w:val="00642F0E"/>
    <w:rsid w:val="00643422"/>
    <w:rsid w:val="00644381"/>
    <w:rsid w:val="00644784"/>
    <w:rsid w:val="006479CD"/>
    <w:rsid w:val="00650CD3"/>
    <w:rsid w:val="0065677D"/>
    <w:rsid w:val="00662239"/>
    <w:rsid w:val="00663B22"/>
    <w:rsid w:val="006711D2"/>
    <w:rsid w:val="00671846"/>
    <w:rsid w:val="00674666"/>
    <w:rsid w:val="006758CD"/>
    <w:rsid w:val="0068053F"/>
    <w:rsid w:val="0068399E"/>
    <w:rsid w:val="00687ACC"/>
    <w:rsid w:val="00690D13"/>
    <w:rsid w:val="0069252E"/>
    <w:rsid w:val="006944EF"/>
    <w:rsid w:val="006A4EFA"/>
    <w:rsid w:val="006A67D2"/>
    <w:rsid w:val="006B1D21"/>
    <w:rsid w:val="006B611E"/>
    <w:rsid w:val="006C2B50"/>
    <w:rsid w:val="006C5790"/>
    <w:rsid w:val="006C7E01"/>
    <w:rsid w:val="006E4F4B"/>
    <w:rsid w:val="006E7778"/>
    <w:rsid w:val="006F02C5"/>
    <w:rsid w:val="006F0F7A"/>
    <w:rsid w:val="006F20D6"/>
    <w:rsid w:val="006F3ABA"/>
    <w:rsid w:val="006F406E"/>
    <w:rsid w:val="006F565B"/>
    <w:rsid w:val="00700672"/>
    <w:rsid w:val="007012DE"/>
    <w:rsid w:val="007041CE"/>
    <w:rsid w:val="0070589C"/>
    <w:rsid w:val="007100EE"/>
    <w:rsid w:val="00713733"/>
    <w:rsid w:val="00716E0A"/>
    <w:rsid w:val="00721D2C"/>
    <w:rsid w:val="00722FB4"/>
    <w:rsid w:val="007242FF"/>
    <w:rsid w:val="00740A4A"/>
    <w:rsid w:val="0074153A"/>
    <w:rsid w:val="00742E6E"/>
    <w:rsid w:val="00742F41"/>
    <w:rsid w:val="007434D4"/>
    <w:rsid w:val="007434E2"/>
    <w:rsid w:val="00747F61"/>
    <w:rsid w:val="00750012"/>
    <w:rsid w:val="00750CE2"/>
    <w:rsid w:val="00752B03"/>
    <w:rsid w:val="0075574E"/>
    <w:rsid w:val="007557F2"/>
    <w:rsid w:val="007610D8"/>
    <w:rsid w:val="0076404D"/>
    <w:rsid w:val="00764DD4"/>
    <w:rsid w:val="00767F55"/>
    <w:rsid w:val="00771222"/>
    <w:rsid w:val="0077264B"/>
    <w:rsid w:val="00772E45"/>
    <w:rsid w:val="00773CF9"/>
    <w:rsid w:val="007762E7"/>
    <w:rsid w:val="00786F8D"/>
    <w:rsid w:val="00794D3E"/>
    <w:rsid w:val="00794E25"/>
    <w:rsid w:val="00797ED2"/>
    <w:rsid w:val="007A3156"/>
    <w:rsid w:val="007A7EEE"/>
    <w:rsid w:val="007C5587"/>
    <w:rsid w:val="007C6F16"/>
    <w:rsid w:val="007D5A2E"/>
    <w:rsid w:val="007E51E5"/>
    <w:rsid w:val="007E6922"/>
    <w:rsid w:val="007F39D7"/>
    <w:rsid w:val="007F4AF5"/>
    <w:rsid w:val="007F5913"/>
    <w:rsid w:val="007F5AD2"/>
    <w:rsid w:val="00804F7C"/>
    <w:rsid w:val="00805146"/>
    <w:rsid w:val="00812AAA"/>
    <w:rsid w:val="008162D1"/>
    <w:rsid w:val="00817467"/>
    <w:rsid w:val="00817CA3"/>
    <w:rsid w:val="00822844"/>
    <w:rsid w:val="0082287D"/>
    <w:rsid w:val="0082360F"/>
    <w:rsid w:val="008265D0"/>
    <w:rsid w:val="00831CA2"/>
    <w:rsid w:val="008329F4"/>
    <w:rsid w:val="0084084E"/>
    <w:rsid w:val="00844E7B"/>
    <w:rsid w:val="008462EF"/>
    <w:rsid w:val="00846AFB"/>
    <w:rsid w:val="0084790B"/>
    <w:rsid w:val="008532BE"/>
    <w:rsid w:val="00853D5E"/>
    <w:rsid w:val="00860656"/>
    <w:rsid w:val="00860F2D"/>
    <w:rsid w:val="00862237"/>
    <w:rsid w:val="008626E1"/>
    <w:rsid w:val="0087304C"/>
    <w:rsid w:val="008733F7"/>
    <w:rsid w:val="00882A03"/>
    <w:rsid w:val="00882F1F"/>
    <w:rsid w:val="0089428D"/>
    <w:rsid w:val="008951D0"/>
    <w:rsid w:val="008957C8"/>
    <w:rsid w:val="00895F70"/>
    <w:rsid w:val="00896A37"/>
    <w:rsid w:val="00897473"/>
    <w:rsid w:val="008A0211"/>
    <w:rsid w:val="008A063A"/>
    <w:rsid w:val="008A5E09"/>
    <w:rsid w:val="008A6901"/>
    <w:rsid w:val="008B03CB"/>
    <w:rsid w:val="008B08EA"/>
    <w:rsid w:val="008B1C84"/>
    <w:rsid w:val="008B219F"/>
    <w:rsid w:val="008B3E04"/>
    <w:rsid w:val="008B4684"/>
    <w:rsid w:val="008B4775"/>
    <w:rsid w:val="008B4FAC"/>
    <w:rsid w:val="008B645B"/>
    <w:rsid w:val="008C0009"/>
    <w:rsid w:val="008C14C6"/>
    <w:rsid w:val="008C2BFA"/>
    <w:rsid w:val="008C308F"/>
    <w:rsid w:val="008C3A0A"/>
    <w:rsid w:val="008C40E9"/>
    <w:rsid w:val="008C793B"/>
    <w:rsid w:val="008D1948"/>
    <w:rsid w:val="008D2CDC"/>
    <w:rsid w:val="008D3969"/>
    <w:rsid w:val="008D46D6"/>
    <w:rsid w:val="008D618D"/>
    <w:rsid w:val="008E08DD"/>
    <w:rsid w:val="008E162D"/>
    <w:rsid w:val="008E3B5B"/>
    <w:rsid w:val="008F460E"/>
    <w:rsid w:val="008F7862"/>
    <w:rsid w:val="0090142B"/>
    <w:rsid w:val="00903C18"/>
    <w:rsid w:val="00903CBD"/>
    <w:rsid w:val="009064FE"/>
    <w:rsid w:val="0091012E"/>
    <w:rsid w:val="00913012"/>
    <w:rsid w:val="009152CF"/>
    <w:rsid w:val="00917B93"/>
    <w:rsid w:val="00917C3D"/>
    <w:rsid w:val="009209FC"/>
    <w:rsid w:val="00921149"/>
    <w:rsid w:val="0092133D"/>
    <w:rsid w:val="00922980"/>
    <w:rsid w:val="00922DF0"/>
    <w:rsid w:val="00924810"/>
    <w:rsid w:val="00932FBF"/>
    <w:rsid w:val="00940615"/>
    <w:rsid w:val="009426AB"/>
    <w:rsid w:val="009516D7"/>
    <w:rsid w:val="00951A0F"/>
    <w:rsid w:val="009532B1"/>
    <w:rsid w:val="00954BB4"/>
    <w:rsid w:val="00962943"/>
    <w:rsid w:val="00964366"/>
    <w:rsid w:val="0096710F"/>
    <w:rsid w:val="00970A33"/>
    <w:rsid w:val="009748DD"/>
    <w:rsid w:val="00974EB0"/>
    <w:rsid w:val="00975835"/>
    <w:rsid w:val="00977181"/>
    <w:rsid w:val="009805BF"/>
    <w:rsid w:val="00982858"/>
    <w:rsid w:val="0098304C"/>
    <w:rsid w:val="00984785"/>
    <w:rsid w:val="00993E72"/>
    <w:rsid w:val="00996EEB"/>
    <w:rsid w:val="00997603"/>
    <w:rsid w:val="009A0746"/>
    <w:rsid w:val="009A1AE4"/>
    <w:rsid w:val="009A5C33"/>
    <w:rsid w:val="009B0646"/>
    <w:rsid w:val="009B085C"/>
    <w:rsid w:val="009B2B96"/>
    <w:rsid w:val="009B3215"/>
    <w:rsid w:val="009C1469"/>
    <w:rsid w:val="009C2F41"/>
    <w:rsid w:val="009C5EAE"/>
    <w:rsid w:val="009D0943"/>
    <w:rsid w:val="009D1548"/>
    <w:rsid w:val="009D20BD"/>
    <w:rsid w:val="009D31D2"/>
    <w:rsid w:val="009D32C4"/>
    <w:rsid w:val="009D5B1E"/>
    <w:rsid w:val="009D5CA6"/>
    <w:rsid w:val="009D6102"/>
    <w:rsid w:val="009E17F2"/>
    <w:rsid w:val="009E1C37"/>
    <w:rsid w:val="009E2C0B"/>
    <w:rsid w:val="009F2CEC"/>
    <w:rsid w:val="009F2E61"/>
    <w:rsid w:val="009F3622"/>
    <w:rsid w:val="00A14476"/>
    <w:rsid w:val="00A17451"/>
    <w:rsid w:val="00A17935"/>
    <w:rsid w:val="00A17B2A"/>
    <w:rsid w:val="00A23332"/>
    <w:rsid w:val="00A253EB"/>
    <w:rsid w:val="00A26534"/>
    <w:rsid w:val="00A268B3"/>
    <w:rsid w:val="00A2795C"/>
    <w:rsid w:val="00A336F0"/>
    <w:rsid w:val="00A3457F"/>
    <w:rsid w:val="00A428D2"/>
    <w:rsid w:val="00A43FB7"/>
    <w:rsid w:val="00A462D9"/>
    <w:rsid w:val="00A4701C"/>
    <w:rsid w:val="00A50216"/>
    <w:rsid w:val="00A52684"/>
    <w:rsid w:val="00A52763"/>
    <w:rsid w:val="00A53A8F"/>
    <w:rsid w:val="00A53E93"/>
    <w:rsid w:val="00A548D8"/>
    <w:rsid w:val="00A555B8"/>
    <w:rsid w:val="00A60D44"/>
    <w:rsid w:val="00A6630C"/>
    <w:rsid w:val="00A674EA"/>
    <w:rsid w:val="00A757CF"/>
    <w:rsid w:val="00A77D3D"/>
    <w:rsid w:val="00A83031"/>
    <w:rsid w:val="00A83D04"/>
    <w:rsid w:val="00A86E50"/>
    <w:rsid w:val="00A96102"/>
    <w:rsid w:val="00A96EA5"/>
    <w:rsid w:val="00AA32C0"/>
    <w:rsid w:val="00AA3309"/>
    <w:rsid w:val="00AA3C01"/>
    <w:rsid w:val="00AA40AC"/>
    <w:rsid w:val="00AA64B4"/>
    <w:rsid w:val="00AA6544"/>
    <w:rsid w:val="00AA6DF3"/>
    <w:rsid w:val="00AA7533"/>
    <w:rsid w:val="00AB18B6"/>
    <w:rsid w:val="00AB25CC"/>
    <w:rsid w:val="00AB76A6"/>
    <w:rsid w:val="00AC200A"/>
    <w:rsid w:val="00AC2637"/>
    <w:rsid w:val="00AC5EFF"/>
    <w:rsid w:val="00AC6935"/>
    <w:rsid w:val="00AC7FAE"/>
    <w:rsid w:val="00AD0F6E"/>
    <w:rsid w:val="00AD3261"/>
    <w:rsid w:val="00AD3F26"/>
    <w:rsid w:val="00AE1BD3"/>
    <w:rsid w:val="00AE4344"/>
    <w:rsid w:val="00AE653D"/>
    <w:rsid w:val="00AF08FF"/>
    <w:rsid w:val="00AF14DF"/>
    <w:rsid w:val="00AF40C0"/>
    <w:rsid w:val="00B0353A"/>
    <w:rsid w:val="00B04E5D"/>
    <w:rsid w:val="00B113CF"/>
    <w:rsid w:val="00B13944"/>
    <w:rsid w:val="00B17B80"/>
    <w:rsid w:val="00B22349"/>
    <w:rsid w:val="00B233C0"/>
    <w:rsid w:val="00B2357D"/>
    <w:rsid w:val="00B23D27"/>
    <w:rsid w:val="00B24D05"/>
    <w:rsid w:val="00B32EA2"/>
    <w:rsid w:val="00B4022D"/>
    <w:rsid w:val="00B41198"/>
    <w:rsid w:val="00B4302B"/>
    <w:rsid w:val="00B439D1"/>
    <w:rsid w:val="00B50783"/>
    <w:rsid w:val="00B539CF"/>
    <w:rsid w:val="00B55A26"/>
    <w:rsid w:val="00B5777C"/>
    <w:rsid w:val="00B703DD"/>
    <w:rsid w:val="00B74496"/>
    <w:rsid w:val="00B7522B"/>
    <w:rsid w:val="00B77F0F"/>
    <w:rsid w:val="00B77FA2"/>
    <w:rsid w:val="00B82FDC"/>
    <w:rsid w:val="00B8389D"/>
    <w:rsid w:val="00B87599"/>
    <w:rsid w:val="00B92292"/>
    <w:rsid w:val="00B9784F"/>
    <w:rsid w:val="00BA01FF"/>
    <w:rsid w:val="00BA253B"/>
    <w:rsid w:val="00BA62C5"/>
    <w:rsid w:val="00BA7A46"/>
    <w:rsid w:val="00BB5B93"/>
    <w:rsid w:val="00BB5D73"/>
    <w:rsid w:val="00BB6980"/>
    <w:rsid w:val="00BB74CC"/>
    <w:rsid w:val="00BC1BA3"/>
    <w:rsid w:val="00BC2604"/>
    <w:rsid w:val="00BC297B"/>
    <w:rsid w:val="00BD0806"/>
    <w:rsid w:val="00BD18E4"/>
    <w:rsid w:val="00BD3B62"/>
    <w:rsid w:val="00BD4228"/>
    <w:rsid w:val="00BD4762"/>
    <w:rsid w:val="00BD59AD"/>
    <w:rsid w:val="00BD6A2F"/>
    <w:rsid w:val="00BD7029"/>
    <w:rsid w:val="00BE12E0"/>
    <w:rsid w:val="00BE606C"/>
    <w:rsid w:val="00BF2543"/>
    <w:rsid w:val="00C04B23"/>
    <w:rsid w:val="00C05E3F"/>
    <w:rsid w:val="00C05F9E"/>
    <w:rsid w:val="00C0770A"/>
    <w:rsid w:val="00C100CC"/>
    <w:rsid w:val="00C105A0"/>
    <w:rsid w:val="00C109E4"/>
    <w:rsid w:val="00C10DFE"/>
    <w:rsid w:val="00C12E30"/>
    <w:rsid w:val="00C2242C"/>
    <w:rsid w:val="00C22530"/>
    <w:rsid w:val="00C23520"/>
    <w:rsid w:val="00C23D6A"/>
    <w:rsid w:val="00C25543"/>
    <w:rsid w:val="00C27DDE"/>
    <w:rsid w:val="00C27FBF"/>
    <w:rsid w:val="00C3200F"/>
    <w:rsid w:val="00C323A4"/>
    <w:rsid w:val="00C328B5"/>
    <w:rsid w:val="00C33934"/>
    <w:rsid w:val="00C34DC0"/>
    <w:rsid w:val="00C364E0"/>
    <w:rsid w:val="00C36BF6"/>
    <w:rsid w:val="00C37BE4"/>
    <w:rsid w:val="00C42C8E"/>
    <w:rsid w:val="00C5130E"/>
    <w:rsid w:val="00C5287E"/>
    <w:rsid w:val="00C53F5E"/>
    <w:rsid w:val="00C62B99"/>
    <w:rsid w:val="00C6379F"/>
    <w:rsid w:val="00C724BE"/>
    <w:rsid w:val="00C7379D"/>
    <w:rsid w:val="00C74AEC"/>
    <w:rsid w:val="00C77429"/>
    <w:rsid w:val="00C77A6D"/>
    <w:rsid w:val="00C77F65"/>
    <w:rsid w:val="00C81294"/>
    <w:rsid w:val="00C85C2C"/>
    <w:rsid w:val="00C908A0"/>
    <w:rsid w:val="00C91918"/>
    <w:rsid w:val="00C932AC"/>
    <w:rsid w:val="00CA28F8"/>
    <w:rsid w:val="00CA3790"/>
    <w:rsid w:val="00CA3CF1"/>
    <w:rsid w:val="00CA7DF3"/>
    <w:rsid w:val="00CB065E"/>
    <w:rsid w:val="00CB6229"/>
    <w:rsid w:val="00CB7983"/>
    <w:rsid w:val="00CC1187"/>
    <w:rsid w:val="00CC2807"/>
    <w:rsid w:val="00CD0E72"/>
    <w:rsid w:val="00CD1C45"/>
    <w:rsid w:val="00CD73E6"/>
    <w:rsid w:val="00CE3DFB"/>
    <w:rsid w:val="00CF68DE"/>
    <w:rsid w:val="00CF6B4C"/>
    <w:rsid w:val="00CF71D0"/>
    <w:rsid w:val="00D013EC"/>
    <w:rsid w:val="00D03900"/>
    <w:rsid w:val="00D03FE2"/>
    <w:rsid w:val="00D04BFE"/>
    <w:rsid w:val="00D06D90"/>
    <w:rsid w:val="00D07602"/>
    <w:rsid w:val="00D1002C"/>
    <w:rsid w:val="00D12FD5"/>
    <w:rsid w:val="00D177E0"/>
    <w:rsid w:val="00D20A00"/>
    <w:rsid w:val="00D23184"/>
    <w:rsid w:val="00D23DAC"/>
    <w:rsid w:val="00D24D89"/>
    <w:rsid w:val="00D25B62"/>
    <w:rsid w:val="00D26852"/>
    <w:rsid w:val="00D26BF7"/>
    <w:rsid w:val="00D27C23"/>
    <w:rsid w:val="00D32758"/>
    <w:rsid w:val="00D352EE"/>
    <w:rsid w:val="00D3588C"/>
    <w:rsid w:val="00D4005A"/>
    <w:rsid w:val="00D4112D"/>
    <w:rsid w:val="00D4449D"/>
    <w:rsid w:val="00D46A53"/>
    <w:rsid w:val="00D517C0"/>
    <w:rsid w:val="00D55811"/>
    <w:rsid w:val="00D5654F"/>
    <w:rsid w:val="00D601E5"/>
    <w:rsid w:val="00D73383"/>
    <w:rsid w:val="00D73993"/>
    <w:rsid w:val="00D75117"/>
    <w:rsid w:val="00D77C5D"/>
    <w:rsid w:val="00D77E7F"/>
    <w:rsid w:val="00D83CCF"/>
    <w:rsid w:val="00D848F9"/>
    <w:rsid w:val="00D90068"/>
    <w:rsid w:val="00D9289D"/>
    <w:rsid w:val="00D93580"/>
    <w:rsid w:val="00DA1EF3"/>
    <w:rsid w:val="00DA2EAF"/>
    <w:rsid w:val="00DB09E7"/>
    <w:rsid w:val="00DB118A"/>
    <w:rsid w:val="00DB1CA4"/>
    <w:rsid w:val="00DB4E7E"/>
    <w:rsid w:val="00DB61A3"/>
    <w:rsid w:val="00DC1698"/>
    <w:rsid w:val="00DC36A5"/>
    <w:rsid w:val="00DC3A28"/>
    <w:rsid w:val="00DC3AE9"/>
    <w:rsid w:val="00DC4107"/>
    <w:rsid w:val="00DC4309"/>
    <w:rsid w:val="00DC6BCC"/>
    <w:rsid w:val="00DD3952"/>
    <w:rsid w:val="00DD6594"/>
    <w:rsid w:val="00DD7D26"/>
    <w:rsid w:val="00DF7D05"/>
    <w:rsid w:val="00E0576D"/>
    <w:rsid w:val="00E06EC7"/>
    <w:rsid w:val="00E077F8"/>
    <w:rsid w:val="00E10A85"/>
    <w:rsid w:val="00E12AC4"/>
    <w:rsid w:val="00E13185"/>
    <w:rsid w:val="00E13F84"/>
    <w:rsid w:val="00E15FD9"/>
    <w:rsid w:val="00E17865"/>
    <w:rsid w:val="00E21215"/>
    <w:rsid w:val="00E212A7"/>
    <w:rsid w:val="00E21A34"/>
    <w:rsid w:val="00E25A4F"/>
    <w:rsid w:val="00E3706D"/>
    <w:rsid w:val="00E41CAD"/>
    <w:rsid w:val="00E42625"/>
    <w:rsid w:val="00E42BFB"/>
    <w:rsid w:val="00E4376C"/>
    <w:rsid w:val="00E44404"/>
    <w:rsid w:val="00E44C15"/>
    <w:rsid w:val="00E546BA"/>
    <w:rsid w:val="00E553DC"/>
    <w:rsid w:val="00E574C6"/>
    <w:rsid w:val="00E57EAB"/>
    <w:rsid w:val="00E62717"/>
    <w:rsid w:val="00E63492"/>
    <w:rsid w:val="00E66EDB"/>
    <w:rsid w:val="00E7049A"/>
    <w:rsid w:val="00E7165F"/>
    <w:rsid w:val="00E72A18"/>
    <w:rsid w:val="00E7569A"/>
    <w:rsid w:val="00E834B5"/>
    <w:rsid w:val="00E84F91"/>
    <w:rsid w:val="00E85741"/>
    <w:rsid w:val="00E860AF"/>
    <w:rsid w:val="00E866C3"/>
    <w:rsid w:val="00E86C8E"/>
    <w:rsid w:val="00E9067B"/>
    <w:rsid w:val="00E942C7"/>
    <w:rsid w:val="00E978BB"/>
    <w:rsid w:val="00EA4826"/>
    <w:rsid w:val="00EA6212"/>
    <w:rsid w:val="00EA7989"/>
    <w:rsid w:val="00EB1305"/>
    <w:rsid w:val="00EB39D6"/>
    <w:rsid w:val="00EB4049"/>
    <w:rsid w:val="00EB6390"/>
    <w:rsid w:val="00EB6CD0"/>
    <w:rsid w:val="00EC15B2"/>
    <w:rsid w:val="00EC22DC"/>
    <w:rsid w:val="00EC2C9B"/>
    <w:rsid w:val="00EC371E"/>
    <w:rsid w:val="00EC4730"/>
    <w:rsid w:val="00ED1141"/>
    <w:rsid w:val="00ED22DB"/>
    <w:rsid w:val="00EE28F4"/>
    <w:rsid w:val="00EE5E5F"/>
    <w:rsid w:val="00EE65CD"/>
    <w:rsid w:val="00EE6792"/>
    <w:rsid w:val="00EE717E"/>
    <w:rsid w:val="00EF34F5"/>
    <w:rsid w:val="00EF4106"/>
    <w:rsid w:val="00EF5E38"/>
    <w:rsid w:val="00EF5F98"/>
    <w:rsid w:val="00F03A4F"/>
    <w:rsid w:val="00F04673"/>
    <w:rsid w:val="00F11790"/>
    <w:rsid w:val="00F1693F"/>
    <w:rsid w:val="00F21DCE"/>
    <w:rsid w:val="00F234A3"/>
    <w:rsid w:val="00F24AB1"/>
    <w:rsid w:val="00F31CEB"/>
    <w:rsid w:val="00F31D83"/>
    <w:rsid w:val="00F32D8A"/>
    <w:rsid w:val="00F35368"/>
    <w:rsid w:val="00F406F3"/>
    <w:rsid w:val="00F42F17"/>
    <w:rsid w:val="00F44A2A"/>
    <w:rsid w:val="00F52269"/>
    <w:rsid w:val="00F5570B"/>
    <w:rsid w:val="00F6184E"/>
    <w:rsid w:val="00F6300A"/>
    <w:rsid w:val="00F659A8"/>
    <w:rsid w:val="00F65DC8"/>
    <w:rsid w:val="00F675E7"/>
    <w:rsid w:val="00F67865"/>
    <w:rsid w:val="00F70E0B"/>
    <w:rsid w:val="00F72362"/>
    <w:rsid w:val="00F74DB8"/>
    <w:rsid w:val="00F75D47"/>
    <w:rsid w:val="00F847C0"/>
    <w:rsid w:val="00F85837"/>
    <w:rsid w:val="00F85E29"/>
    <w:rsid w:val="00F87839"/>
    <w:rsid w:val="00F96842"/>
    <w:rsid w:val="00FA2BE9"/>
    <w:rsid w:val="00FA4AA1"/>
    <w:rsid w:val="00FB2278"/>
    <w:rsid w:val="00FC23C2"/>
    <w:rsid w:val="00FC52B6"/>
    <w:rsid w:val="00FC53DA"/>
    <w:rsid w:val="00FC6F60"/>
    <w:rsid w:val="00FC7D55"/>
    <w:rsid w:val="00FD1DFF"/>
    <w:rsid w:val="00FD2D63"/>
    <w:rsid w:val="00FD3A1E"/>
    <w:rsid w:val="00FD6A30"/>
    <w:rsid w:val="00FE3886"/>
    <w:rsid w:val="00FE78A2"/>
    <w:rsid w:val="00FF03D9"/>
    <w:rsid w:val="00FF2DF8"/>
    <w:rsid w:val="00FF5246"/>
    <w:rsid w:val="00F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CC57C"/>
  <w15:docId w15:val="{BD421767-D0BE-48B3-B1A4-18E4CEE1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E50"/>
    <w:pPr>
      <w:spacing w:after="0" w:line="240" w:lineRule="auto"/>
    </w:pPr>
    <w:rPr>
      <w:rFonts w:ascii="Arial" w:eastAsia="MS Mincho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A86E50"/>
    <w:pPr>
      <w:jc w:val="center"/>
    </w:pPr>
    <w:rPr>
      <w:b/>
      <w:sz w:val="36"/>
    </w:rPr>
  </w:style>
  <w:style w:type="character" w:customStyle="1" w:styleId="BodyText2Char">
    <w:name w:val="Body Text 2 Char"/>
    <w:basedOn w:val="DefaultParagraphFont"/>
    <w:link w:val="BodyText2"/>
    <w:rsid w:val="00A86E50"/>
    <w:rPr>
      <w:rFonts w:ascii="Arial" w:eastAsia="MS Mincho" w:hAnsi="Arial" w:cs="Arial"/>
      <w:b/>
      <w:sz w:val="36"/>
      <w:szCs w:val="24"/>
    </w:rPr>
  </w:style>
  <w:style w:type="character" w:styleId="Hyperlink">
    <w:name w:val="Hyperlink"/>
    <w:rsid w:val="00A86E5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6223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237"/>
    <w:rPr>
      <w:rFonts w:ascii="Arial" w:eastAsia="MS Mincho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2237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2237"/>
    <w:rPr>
      <w:rFonts w:ascii="Arial" w:eastAsia="MS Mincho" w:hAnsi="Arial" w:cs="Arial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92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4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2C7"/>
    <w:rPr>
      <w:rFonts w:ascii="Arial" w:eastAsia="MS Mincho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2C7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7.TIF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ONS, Jason</dc:creator>
  <cp:lastModifiedBy>Parsons, Jason</cp:lastModifiedBy>
  <cp:revision>8</cp:revision>
  <dcterms:created xsi:type="dcterms:W3CDTF">2019-01-29T12:35:00Z</dcterms:created>
  <dcterms:modified xsi:type="dcterms:W3CDTF">2019-01-30T16:13:00Z</dcterms:modified>
</cp:coreProperties>
</file>